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1686E8" w14:textId="693219EC" w:rsidR="00402EA3" w:rsidRPr="00B90643" w:rsidRDefault="00A50257" w:rsidP="00B90643">
      <w:pPr>
        <w:rPr>
          <w:b/>
          <w:lang w:val="en-GB"/>
        </w:rPr>
      </w:pPr>
      <w:bookmarkStart w:id="0" w:name="_GoBack"/>
      <w:bookmarkEnd w:id="0"/>
      <w:r>
        <w:rPr>
          <w:b/>
          <w:lang w:val="en-GB"/>
        </w:rPr>
        <w:t>Supplementary Material</w:t>
      </w:r>
    </w:p>
    <w:p w14:paraId="0242381E" w14:textId="2658E3AC" w:rsidR="00402EA3" w:rsidRDefault="00402EA3" w:rsidP="00B90643">
      <w:pPr>
        <w:jc w:val="both"/>
        <w:rPr>
          <w:rFonts w:cs="Calibri"/>
          <w:b/>
          <w:bCs/>
          <w:sz w:val="28"/>
          <w:szCs w:val="28"/>
        </w:rPr>
      </w:pPr>
      <w:r w:rsidRPr="00B90643">
        <w:rPr>
          <w:rFonts w:cs="Calibri"/>
          <w:b/>
          <w:bCs/>
          <w:sz w:val="28"/>
          <w:szCs w:val="28"/>
        </w:rPr>
        <w:t xml:space="preserve">Childhood cancer and residential proximity to petrol stations: a nationwide </w:t>
      </w:r>
      <w:r w:rsidR="00BC3C0C">
        <w:rPr>
          <w:rFonts w:cs="Calibri"/>
          <w:b/>
          <w:bCs/>
          <w:sz w:val="28"/>
          <w:szCs w:val="28"/>
        </w:rPr>
        <w:t>regist</w:t>
      </w:r>
      <w:r w:rsidR="00570468">
        <w:rPr>
          <w:rFonts w:cs="Calibri"/>
          <w:b/>
          <w:bCs/>
          <w:sz w:val="28"/>
          <w:szCs w:val="28"/>
        </w:rPr>
        <w:t>r</w:t>
      </w:r>
      <w:r w:rsidR="00BC3C0C">
        <w:rPr>
          <w:rFonts w:cs="Calibri"/>
          <w:b/>
          <w:bCs/>
          <w:sz w:val="28"/>
          <w:szCs w:val="28"/>
        </w:rPr>
        <w:t>y</w:t>
      </w:r>
      <w:r w:rsidR="00570468">
        <w:rPr>
          <w:rFonts w:cs="Calibri"/>
          <w:b/>
          <w:bCs/>
          <w:sz w:val="28"/>
          <w:szCs w:val="28"/>
        </w:rPr>
        <w:t xml:space="preserve">-based </w:t>
      </w:r>
      <w:r w:rsidRPr="00B90643">
        <w:rPr>
          <w:rFonts w:cs="Calibri"/>
          <w:b/>
          <w:bCs/>
          <w:sz w:val="28"/>
          <w:szCs w:val="28"/>
        </w:rPr>
        <w:t>case-control study in Switzerland</w:t>
      </w:r>
      <w:r w:rsidR="005C4866">
        <w:rPr>
          <w:rFonts w:cs="Calibri"/>
          <w:b/>
          <w:bCs/>
          <w:sz w:val="28"/>
          <w:szCs w:val="28"/>
        </w:rPr>
        <w:t xml:space="preserve"> </w:t>
      </w:r>
      <w:r w:rsidR="00DB74A4">
        <w:rPr>
          <w:rFonts w:cs="Calibri"/>
          <w:b/>
          <w:bCs/>
          <w:sz w:val="28"/>
          <w:szCs w:val="28"/>
        </w:rPr>
        <w:t>and an updated meta-analysis</w:t>
      </w:r>
    </w:p>
    <w:p w14:paraId="70C5C368" w14:textId="14F02289" w:rsidR="00402EA3" w:rsidRPr="0065034D" w:rsidRDefault="00402EA3" w:rsidP="00B90643">
      <w:pPr>
        <w:rPr>
          <w:b/>
        </w:rPr>
      </w:pPr>
      <w:r w:rsidRPr="0065034D">
        <w:rPr>
          <w:b/>
        </w:rPr>
        <w:t>Antonella Mazzei</w:t>
      </w:r>
      <w:r w:rsidRPr="0065034D">
        <w:rPr>
          <w:b/>
          <w:vertAlign w:val="superscript"/>
        </w:rPr>
        <w:t>1</w:t>
      </w:r>
      <w:r w:rsidRPr="0065034D">
        <w:rPr>
          <w:b/>
        </w:rPr>
        <w:t>, Garyfallos Konstantinoudis</w:t>
      </w:r>
      <w:r w:rsidRPr="0065034D">
        <w:rPr>
          <w:b/>
          <w:vertAlign w:val="superscript"/>
        </w:rPr>
        <w:t>1</w:t>
      </w:r>
      <w:r w:rsidR="00A25108" w:rsidRPr="0065034D">
        <w:rPr>
          <w:b/>
          <w:vertAlign w:val="superscript"/>
        </w:rPr>
        <w:t>,2</w:t>
      </w:r>
      <w:r w:rsidRPr="0065034D">
        <w:rPr>
          <w:b/>
        </w:rPr>
        <w:t>, Christian Kreis</w:t>
      </w:r>
      <w:r w:rsidRPr="0065034D">
        <w:rPr>
          <w:b/>
          <w:vertAlign w:val="superscript"/>
        </w:rPr>
        <w:t>1</w:t>
      </w:r>
      <w:r w:rsidRPr="0065034D">
        <w:rPr>
          <w:b/>
        </w:rPr>
        <w:t>, Manuel Diezi</w:t>
      </w:r>
      <w:r w:rsidR="00157002" w:rsidRPr="0065034D">
        <w:rPr>
          <w:b/>
          <w:vertAlign w:val="superscript"/>
        </w:rPr>
        <w:t>3</w:t>
      </w:r>
      <w:r w:rsidRPr="0065034D">
        <w:rPr>
          <w:b/>
        </w:rPr>
        <w:t xml:space="preserve">, Roland A </w:t>
      </w:r>
      <w:r w:rsidR="00157002" w:rsidRPr="0065034D">
        <w:rPr>
          <w:b/>
        </w:rPr>
        <w:t>Ammann</w:t>
      </w:r>
      <w:r w:rsidR="00157002" w:rsidRPr="0065034D">
        <w:rPr>
          <w:b/>
          <w:vertAlign w:val="superscript"/>
        </w:rPr>
        <w:t>4</w:t>
      </w:r>
      <w:r w:rsidRPr="0065034D">
        <w:rPr>
          <w:b/>
        </w:rPr>
        <w:t xml:space="preserve">, </w:t>
      </w:r>
      <w:r w:rsidR="00570468" w:rsidRPr="0065034D">
        <w:rPr>
          <w:b/>
        </w:rPr>
        <w:t>Marcel Zwahlen</w:t>
      </w:r>
      <w:r w:rsidR="00570468" w:rsidRPr="0065034D">
        <w:rPr>
          <w:b/>
          <w:vertAlign w:val="superscript"/>
        </w:rPr>
        <w:t>1</w:t>
      </w:r>
      <w:r w:rsidR="00570468" w:rsidRPr="0065034D">
        <w:rPr>
          <w:b/>
        </w:rPr>
        <w:t xml:space="preserve">, </w:t>
      </w:r>
      <w:r w:rsidRPr="0065034D">
        <w:rPr>
          <w:b/>
        </w:rPr>
        <w:t>Claudia Kühni</w:t>
      </w:r>
      <w:r w:rsidRPr="0065034D">
        <w:rPr>
          <w:b/>
          <w:vertAlign w:val="superscript"/>
        </w:rPr>
        <w:t>1</w:t>
      </w:r>
      <w:r w:rsidRPr="0065034D">
        <w:rPr>
          <w:b/>
        </w:rPr>
        <w:t xml:space="preserve">, Ben </w:t>
      </w:r>
      <w:r w:rsidR="00570468" w:rsidRPr="0065034D">
        <w:rPr>
          <w:b/>
        </w:rPr>
        <w:t xml:space="preserve">D. </w:t>
      </w:r>
      <w:r w:rsidRPr="0065034D">
        <w:rPr>
          <w:b/>
        </w:rPr>
        <w:t>Spycher</w:t>
      </w:r>
      <w:r w:rsidRPr="0065034D">
        <w:rPr>
          <w:b/>
          <w:vertAlign w:val="superscript"/>
        </w:rPr>
        <w:t>1</w:t>
      </w:r>
    </w:p>
    <w:p w14:paraId="12F89012" w14:textId="77777777" w:rsidR="00157002" w:rsidRDefault="00402EA3" w:rsidP="00C671B4">
      <w:pPr>
        <w:pStyle w:val="ListParagraph"/>
        <w:numPr>
          <w:ilvl w:val="0"/>
          <w:numId w:val="2"/>
        </w:numPr>
        <w:spacing w:before="120" w:after="0" w:line="480" w:lineRule="auto"/>
        <w:ind w:left="284" w:hanging="284"/>
        <w:rPr>
          <w:rFonts w:cs="Calibri"/>
        </w:rPr>
      </w:pPr>
      <w:r w:rsidRPr="00B90643">
        <w:rPr>
          <w:rFonts w:cs="Calibri"/>
        </w:rPr>
        <w:t>Institute of Social and Preventive Medicine, University of Bern, Bern, Switzerland</w:t>
      </w:r>
    </w:p>
    <w:p w14:paraId="44F6F0DA" w14:textId="25717CF6" w:rsidR="00A25108" w:rsidRPr="00157002" w:rsidRDefault="00157002" w:rsidP="00157002">
      <w:pPr>
        <w:pStyle w:val="ListParagraph"/>
        <w:numPr>
          <w:ilvl w:val="0"/>
          <w:numId w:val="2"/>
        </w:numPr>
        <w:spacing w:before="120" w:after="0" w:line="480" w:lineRule="auto"/>
        <w:ind w:left="284" w:hanging="284"/>
        <w:rPr>
          <w:rFonts w:cs="Calibri"/>
        </w:rPr>
      </w:pPr>
      <w:r w:rsidRPr="00C671B4">
        <w:rPr>
          <w:rFonts w:cs="Calibri"/>
        </w:rPr>
        <w:t>MRC Centre for Environment and Health, Department of Epidemiology and Biostatistics, School of Public Health, Imperial College London, London, UK</w:t>
      </w:r>
    </w:p>
    <w:p w14:paraId="3A26C5C8" w14:textId="77777777" w:rsidR="00402EA3" w:rsidRPr="00C671B4" w:rsidRDefault="00402EA3" w:rsidP="00B90643">
      <w:pPr>
        <w:pStyle w:val="ListParagraph"/>
        <w:numPr>
          <w:ilvl w:val="0"/>
          <w:numId w:val="2"/>
        </w:numPr>
        <w:spacing w:before="120" w:after="0" w:line="480" w:lineRule="auto"/>
        <w:ind w:left="284" w:hanging="284"/>
        <w:rPr>
          <w:rFonts w:cs="Calibri"/>
          <w:lang w:val="fr-FR"/>
        </w:rPr>
      </w:pPr>
      <w:r w:rsidRPr="00C671B4">
        <w:rPr>
          <w:rFonts w:cs="Calibri"/>
          <w:lang w:val="fr-FR"/>
        </w:rPr>
        <w:t>Centre hospitalier universitaire Vaudois, Lausanne University Hospital, Lausanne, Switzerland</w:t>
      </w:r>
    </w:p>
    <w:p w14:paraId="7C7E6630" w14:textId="77777777" w:rsidR="00402EA3" w:rsidRPr="00B90643" w:rsidRDefault="00402EA3" w:rsidP="00B90643">
      <w:pPr>
        <w:pStyle w:val="ListParagraph"/>
        <w:numPr>
          <w:ilvl w:val="0"/>
          <w:numId w:val="2"/>
        </w:numPr>
        <w:spacing w:before="120" w:after="0" w:line="480" w:lineRule="auto"/>
        <w:ind w:left="284" w:hanging="284"/>
        <w:rPr>
          <w:rFonts w:cs="Calibri"/>
        </w:rPr>
      </w:pPr>
      <w:r w:rsidRPr="00B90643">
        <w:rPr>
          <w:rFonts w:cs="Calibri"/>
        </w:rPr>
        <w:t>Division of Pediatric Hematology/Oncology, Department of Pediatrics Inselspital, Bern University Hospital, Bern, Switzerland</w:t>
      </w:r>
    </w:p>
    <w:p w14:paraId="18234C28" w14:textId="77777777" w:rsidR="00402EA3" w:rsidRPr="00214F9A" w:rsidRDefault="00402EA3" w:rsidP="00214F9A"/>
    <w:p w14:paraId="1D2D52CE" w14:textId="21122DB8" w:rsidR="00402EA3" w:rsidRPr="007112E6" w:rsidRDefault="00021BD8" w:rsidP="007112E6">
      <w:pPr>
        <w:spacing w:after="160" w:line="259" w:lineRule="auto"/>
        <w:rPr>
          <w:b/>
          <w:lang w:val="en-GB"/>
        </w:rPr>
      </w:pPr>
      <w:r>
        <w:rPr>
          <w:b/>
          <w:lang w:val="en-GB"/>
        </w:rPr>
        <w:t>Corresponding author:</w:t>
      </w:r>
    </w:p>
    <w:p w14:paraId="6ECE6C1E" w14:textId="77777777" w:rsidR="00402EA3" w:rsidRPr="001A5A64" w:rsidRDefault="00402EA3" w:rsidP="007112E6">
      <w:pPr>
        <w:rPr>
          <w:lang w:val="en-GB"/>
        </w:rPr>
      </w:pPr>
      <w:r w:rsidRPr="001A5A64">
        <w:rPr>
          <w:lang w:val="en-GB"/>
        </w:rPr>
        <w:t xml:space="preserve">Ben D Spycher </w:t>
      </w:r>
    </w:p>
    <w:p w14:paraId="0016BF73" w14:textId="77777777" w:rsidR="00402EA3" w:rsidRPr="001A5A64" w:rsidRDefault="00402EA3" w:rsidP="007112E6">
      <w:pPr>
        <w:rPr>
          <w:lang w:val="en-GB"/>
        </w:rPr>
      </w:pPr>
      <w:r w:rsidRPr="001A5A64">
        <w:rPr>
          <w:lang w:val="en-GB"/>
        </w:rPr>
        <w:t xml:space="preserve">Institute of Social and Preventive Medicine (ISPM), University of Bern, Mittelstrasse 43, 3012 Bern, Switzerland. </w:t>
      </w:r>
    </w:p>
    <w:p w14:paraId="03BB5EB2" w14:textId="77777777" w:rsidR="00402EA3" w:rsidRPr="002A59E5" w:rsidRDefault="00402EA3" w:rsidP="007112E6">
      <w:pPr>
        <w:rPr>
          <w:lang w:val="en-GB"/>
        </w:rPr>
      </w:pPr>
      <w:r w:rsidRPr="002A59E5">
        <w:rPr>
          <w:lang w:val="en-GB"/>
        </w:rPr>
        <w:t>Tel: +41 31 631 33 46</w:t>
      </w:r>
    </w:p>
    <w:p w14:paraId="462C83D2" w14:textId="77777777" w:rsidR="00402EA3" w:rsidRPr="002A59E5" w:rsidRDefault="00402EA3" w:rsidP="007112E6">
      <w:pPr>
        <w:rPr>
          <w:b/>
          <w:lang w:val="en-GB"/>
        </w:rPr>
      </w:pPr>
      <w:r w:rsidRPr="002A59E5">
        <w:rPr>
          <w:lang w:val="en-GB"/>
        </w:rPr>
        <w:t>Fax: +41 31 631 35 20</w:t>
      </w:r>
    </w:p>
    <w:p w14:paraId="34C9D66A" w14:textId="77777777" w:rsidR="00402EA3" w:rsidRPr="002A59E5" w:rsidRDefault="00402EA3" w:rsidP="00C671B4">
      <w:pPr>
        <w:rPr>
          <w:lang w:val="en-GB"/>
        </w:rPr>
      </w:pPr>
      <w:r w:rsidRPr="002A59E5">
        <w:rPr>
          <w:lang w:val="en-GB"/>
        </w:rPr>
        <w:t xml:space="preserve">E-mail: </w:t>
      </w:r>
      <w:hyperlink r:id="rId8" w:history="1">
        <w:r w:rsidRPr="002A59E5">
          <w:rPr>
            <w:rStyle w:val="Hyperlink"/>
            <w:lang w:val="en-GB"/>
          </w:rPr>
          <w:t>ben.spycher@ispm.unibe.ch</w:t>
        </w:r>
      </w:hyperlink>
    </w:p>
    <w:p w14:paraId="341335F0" w14:textId="3C08606D" w:rsidR="00402EA3" w:rsidRPr="00833706" w:rsidRDefault="00402EA3" w:rsidP="00BF49F6">
      <w:pPr>
        <w:pStyle w:val="Heading1"/>
        <w:rPr>
          <w:lang w:val="en-GB"/>
        </w:rPr>
      </w:pPr>
      <w:r>
        <w:rPr>
          <w:lang w:val="en-GB"/>
        </w:rPr>
        <w:br w:type="page"/>
      </w:r>
    </w:p>
    <w:p w14:paraId="6008FADF" w14:textId="28680E2A" w:rsidR="00402EA3" w:rsidRPr="00C167F1" w:rsidRDefault="00402EA3" w:rsidP="006C78DA">
      <w:pPr>
        <w:pStyle w:val="Heading1"/>
        <w:rPr>
          <w:lang w:val="en-GB"/>
        </w:rPr>
      </w:pPr>
      <w:r w:rsidRPr="00C167F1">
        <w:rPr>
          <w:lang w:val="en-GB"/>
        </w:rPr>
        <w:lastRenderedPageBreak/>
        <w:t>Tables</w:t>
      </w:r>
    </w:p>
    <w:p w14:paraId="2BC7C9E8" w14:textId="77777777" w:rsidR="002A001A" w:rsidRDefault="00FC11DD" w:rsidP="002A001A">
      <w:pPr>
        <w:ind w:right="567"/>
      </w:pPr>
      <w:r>
        <w:rPr>
          <w:b/>
        </w:rPr>
        <w:t>Table S</w:t>
      </w:r>
      <w:r w:rsidR="002971E7">
        <w:rPr>
          <w:b/>
        </w:rPr>
        <w:t>1</w:t>
      </w:r>
      <w:r w:rsidR="0097213A" w:rsidRPr="00A47973">
        <w:rPr>
          <w:b/>
        </w:rPr>
        <w:t>.</w:t>
      </w:r>
      <w:r w:rsidR="0097213A" w:rsidRPr="00A53FED">
        <w:t xml:space="preserve"> Associatio</w:t>
      </w:r>
      <w:r w:rsidR="0097213A">
        <w:t>ns between childhood cancer and</w:t>
      </w:r>
      <w:r w:rsidR="0097213A" w:rsidRPr="00A53FED">
        <w:t xml:space="preserve"> proximity to petrol stations </w:t>
      </w:r>
      <w:r w:rsidR="0097213A">
        <w:t>at diagnosis, 1995-2015</w:t>
      </w:r>
    </w:p>
    <w:tbl>
      <w:tblPr>
        <w:tblW w:w="84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0"/>
        <w:gridCol w:w="1360"/>
        <w:gridCol w:w="940"/>
        <w:gridCol w:w="940"/>
        <w:gridCol w:w="1360"/>
        <w:gridCol w:w="940"/>
        <w:gridCol w:w="1360"/>
      </w:tblGrid>
      <w:tr w:rsidR="002A001A" w:rsidRPr="002A001A" w14:paraId="1883CD32" w14:textId="77777777" w:rsidTr="002A001A">
        <w:trPr>
          <w:trHeight w:val="336"/>
        </w:trPr>
        <w:tc>
          <w:tcPr>
            <w:tcW w:w="15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CCDD45" w14:textId="77777777" w:rsidR="002A001A" w:rsidRPr="002A001A" w:rsidRDefault="002A001A" w:rsidP="002A001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b/>
                <w:bCs/>
                <w:lang w:val="de-CH" w:eastAsia="de-CH"/>
              </w:rPr>
              <w:t>Outcom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518AB0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b/>
                <w:bCs/>
                <w:lang w:val="de-CH" w:eastAsia="de-CH"/>
              </w:rPr>
              <w:t>Distanc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26DFD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CH" w:eastAsia="de-CH"/>
              </w:rPr>
              <w:t>Cases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233B1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CH" w:eastAsia="de-CH"/>
              </w:rPr>
              <w:t>OR</w:t>
            </w:r>
            <w:r w:rsidRPr="002A001A">
              <w:rPr>
                <w:rFonts w:asciiTheme="minorHAnsi" w:eastAsia="Times New Roman" w:hAnsiTheme="minorHAnsi" w:cstheme="minorHAnsi"/>
                <w:b/>
                <w:bCs/>
                <w:color w:val="000000"/>
                <w:vertAlign w:val="superscript"/>
                <w:lang w:val="de-CH" w:eastAsia="de-CH"/>
              </w:rPr>
              <w:t>a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05CA4A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b/>
                <w:bCs/>
                <w:lang w:val="de-CH" w:eastAsia="de-CH"/>
              </w:rPr>
              <w:t>95% CI</w:t>
            </w:r>
            <w:r w:rsidRPr="002A001A">
              <w:rPr>
                <w:rFonts w:asciiTheme="minorHAnsi" w:eastAsia="Times New Roman" w:hAnsiTheme="minorHAnsi" w:cstheme="minorHAnsi"/>
                <w:b/>
                <w:bCs/>
                <w:vertAlign w:val="superscript"/>
                <w:lang w:val="de-CH" w:eastAsia="de-CH"/>
              </w:rPr>
              <w:t>b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E738B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CH" w:eastAsia="de-CH"/>
              </w:rPr>
              <w:t>Adj OR</w:t>
            </w:r>
            <w:r w:rsidRPr="002A001A">
              <w:rPr>
                <w:rFonts w:asciiTheme="minorHAnsi" w:eastAsia="Times New Roman" w:hAnsiTheme="minorHAnsi" w:cstheme="minorHAnsi"/>
                <w:b/>
                <w:bCs/>
                <w:color w:val="000000"/>
                <w:vertAlign w:val="superscript"/>
                <w:lang w:val="de-CH" w:eastAsia="de-CH"/>
              </w:rPr>
              <w:t>c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1367DA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b/>
                <w:bCs/>
                <w:lang w:val="de-CH" w:eastAsia="de-CH"/>
              </w:rPr>
              <w:t>95% CI</w:t>
            </w:r>
            <w:r w:rsidRPr="002A001A">
              <w:rPr>
                <w:rFonts w:asciiTheme="minorHAnsi" w:eastAsia="Times New Roman" w:hAnsiTheme="minorHAnsi" w:cstheme="minorHAnsi"/>
                <w:b/>
                <w:bCs/>
                <w:vertAlign w:val="superscript"/>
                <w:lang w:val="de-CH" w:eastAsia="de-CH"/>
              </w:rPr>
              <w:t>b</w:t>
            </w:r>
          </w:p>
        </w:tc>
      </w:tr>
      <w:tr w:rsidR="002A001A" w:rsidRPr="002A001A" w14:paraId="7B90C176" w14:textId="77777777" w:rsidTr="002A001A">
        <w:trPr>
          <w:trHeight w:val="288"/>
        </w:trPr>
        <w:tc>
          <w:tcPr>
            <w:tcW w:w="15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3B715" w14:textId="77777777" w:rsidR="002A001A" w:rsidRPr="002A001A" w:rsidRDefault="002A001A" w:rsidP="002A001A">
            <w:pPr>
              <w:spacing w:after="0" w:line="240" w:lineRule="auto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All cancers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351C7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0-50 m</w:t>
            </w:r>
          </w:p>
        </w:tc>
        <w:tc>
          <w:tcPr>
            <w:tcW w:w="9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5457E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18</w:t>
            </w:r>
          </w:p>
        </w:tc>
        <w:tc>
          <w:tcPr>
            <w:tcW w:w="9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17B28A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1.40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921B6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(0.85-2.29)</w:t>
            </w:r>
          </w:p>
        </w:tc>
        <w:tc>
          <w:tcPr>
            <w:tcW w:w="9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F2B32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1.41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8DC1B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color w:val="000000"/>
                <w:lang w:val="de-CH" w:eastAsia="de-CH"/>
              </w:rPr>
              <w:t>(0.86-2.32)</w:t>
            </w:r>
          </w:p>
        </w:tc>
      </w:tr>
      <w:tr w:rsidR="002A001A" w:rsidRPr="002A001A" w14:paraId="0A9E2BF3" w14:textId="77777777" w:rsidTr="002A001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5AD1E9" w14:textId="77777777" w:rsidR="002A001A" w:rsidRPr="002A001A" w:rsidRDefault="002A001A" w:rsidP="002A001A">
            <w:pPr>
              <w:spacing w:after="0" w:line="240" w:lineRule="auto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3D632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&gt;50-100 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AD346C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10188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1.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48046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(0.77-1.4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9A3F2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1.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33C54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(0.78-1.50)</w:t>
            </w:r>
          </w:p>
        </w:tc>
      </w:tr>
      <w:tr w:rsidR="002A001A" w:rsidRPr="002A001A" w14:paraId="5F1628FB" w14:textId="77777777" w:rsidTr="002A001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8BD0D" w14:textId="77777777" w:rsidR="002A001A" w:rsidRPr="002A001A" w:rsidRDefault="002A001A" w:rsidP="002A001A">
            <w:pPr>
              <w:spacing w:after="0" w:line="240" w:lineRule="auto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98944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&gt;100-250 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3E51F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2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9B400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0.9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B2064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(0.78-1.0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6859A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0.9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046BA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(0.80-1.08)</w:t>
            </w:r>
          </w:p>
        </w:tc>
      </w:tr>
      <w:tr w:rsidR="002A001A" w:rsidRPr="002A001A" w14:paraId="67268506" w14:textId="77777777" w:rsidTr="002A001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F1619" w14:textId="77777777" w:rsidR="002A001A" w:rsidRPr="002A001A" w:rsidRDefault="002A001A" w:rsidP="002A001A">
            <w:pPr>
              <w:spacing w:after="0" w:line="240" w:lineRule="auto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FB305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&gt;250-500 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39D0F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5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D24E9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1.0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DDE07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(1.00-1.2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B9526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1.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5AE25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(1.02-1.23)</w:t>
            </w:r>
          </w:p>
        </w:tc>
      </w:tr>
      <w:tr w:rsidR="002A001A" w:rsidRPr="002A001A" w14:paraId="3EDEFCA4" w14:textId="77777777" w:rsidTr="002A001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A313D" w14:textId="77777777" w:rsidR="002A001A" w:rsidRPr="002A001A" w:rsidRDefault="002A001A" w:rsidP="002A001A">
            <w:pPr>
              <w:spacing w:after="0" w:line="240" w:lineRule="auto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FC6E1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&gt;500 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D77CA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3’5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92FE2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1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EF774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7C47A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1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96405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 </w:t>
            </w:r>
          </w:p>
        </w:tc>
      </w:tr>
      <w:tr w:rsidR="002A001A" w:rsidRPr="002A001A" w14:paraId="10BF82A6" w14:textId="77777777" w:rsidTr="002A001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EFDD7" w14:textId="77777777" w:rsidR="002A001A" w:rsidRPr="002A001A" w:rsidRDefault="002A001A" w:rsidP="002A001A">
            <w:pPr>
              <w:spacing w:after="0" w:line="240" w:lineRule="auto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Leukem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CE7EB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0-50 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9C870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B2EA8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0.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99ED4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(0.21-2.2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EDC8A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0.7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F9CCF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(0.22-2.27)</w:t>
            </w:r>
          </w:p>
        </w:tc>
      </w:tr>
      <w:tr w:rsidR="002A001A" w:rsidRPr="002A001A" w14:paraId="7AF36C8E" w14:textId="77777777" w:rsidTr="002A001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3DECB" w14:textId="77777777" w:rsidR="002A001A" w:rsidRPr="002A001A" w:rsidRDefault="002A001A" w:rsidP="002A001A">
            <w:pPr>
              <w:spacing w:after="0" w:line="240" w:lineRule="auto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6C5F9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&gt;50-100 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5AC15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79E89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1.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9BFD0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(0.61-1.8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08ACB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1.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96DBC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(0.63-1.92)</w:t>
            </w:r>
          </w:p>
        </w:tc>
      </w:tr>
      <w:tr w:rsidR="002A001A" w:rsidRPr="002A001A" w14:paraId="1DD5380F" w14:textId="77777777" w:rsidTr="002A001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88AAE" w14:textId="77777777" w:rsidR="002A001A" w:rsidRPr="002A001A" w:rsidRDefault="002A001A" w:rsidP="002A001A">
            <w:pPr>
              <w:spacing w:after="0" w:line="240" w:lineRule="auto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0D223B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&gt;100-250 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E7164A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7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EDB17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1.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7E2C3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(0.81-1.3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331C6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1.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95817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(0.83-1.38)</w:t>
            </w:r>
          </w:p>
        </w:tc>
      </w:tr>
      <w:tr w:rsidR="002A001A" w:rsidRPr="002A001A" w14:paraId="7E99BCD2" w14:textId="77777777" w:rsidTr="002A001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458CA" w14:textId="77777777" w:rsidR="002A001A" w:rsidRPr="002A001A" w:rsidRDefault="002A001A" w:rsidP="002A001A">
            <w:pPr>
              <w:spacing w:after="0" w:line="240" w:lineRule="auto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EFFD8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&gt;250-500 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9DFBA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17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8CFBD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1.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67886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(0.89-1.2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A97FA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1.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52FDB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(0.90-1.28)</w:t>
            </w:r>
          </w:p>
        </w:tc>
      </w:tr>
      <w:tr w:rsidR="002A001A" w:rsidRPr="002A001A" w14:paraId="14B3BBE2" w14:textId="77777777" w:rsidTr="002A001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DC371" w14:textId="77777777" w:rsidR="002A001A" w:rsidRPr="002A001A" w:rsidRDefault="002A001A" w:rsidP="002A001A">
            <w:pPr>
              <w:spacing w:after="0" w:line="240" w:lineRule="auto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FA955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&gt;500 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FEF47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1’05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B68FC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1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75E7E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0E48A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1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C30A9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 </w:t>
            </w:r>
          </w:p>
        </w:tc>
      </w:tr>
      <w:tr w:rsidR="002A001A" w:rsidRPr="002A001A" w14:paraId="59F26A78" w14:textId="77777777" w:rsidTr="002A001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B8393" w14:textId="77777777" w:rsidR="002A001A" w:rsidRPr="002A001A" w:rsidRDefault="002A001A" w:rsidP="002A001A">
            <w:pPr>
              <w:spacing w:after="0" w:line="240" w:lineRule="auto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Leukemia, 0-5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37A43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0-50 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650B4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2E69A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0.3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457A49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(0.05-2.6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12247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0.3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CDCE1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(0.05-2.74)</w:t>
            </w:r>
          </w:p>
        </w:tc>
      </w:tr>
      <w:tr w:rsidR="002A001A" w:rsidRPr="002A001A" w14:paraId="696BB80E" w14:textId="77777777" w:rsidTr="002A001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B696A" w14:textId="77777777" w:rsidR="002A001A" w:rsidRPr="002A001A" w:rsidRDefault="002A001A" w:rsidP="002A001A">
            <w:pPr>
              <w:spacing w:after="0" w:line="240" w:lineRule="auto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7EFF5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&gt;50-100 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D6BC9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CD96E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1.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E41E2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(0.56-2.2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22451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1.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7E728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(0.59-2.40)</w:t>
            </w:r>
          </w:p>
        </w:tc>
      </w:tr>
      <w:tr w:rsidR="002A001A" w:rsidRPr="002A001A" w14:paraId="35E43FB3" w14:textId="77777777" w:rsidTr="002A001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0D8B6" w14:textId="77777777" w:rsidR="002A001A" w:rsidRPr="002A001A" w:rsidRDefault="002A001A" w:rsidP="002A001A">
            <w:pPr>
              <w:spacing w:after="0" w:line="240" w:lineRule="auto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69FF9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&gt;100-250 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3F5D7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AFF8A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0.9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DA2115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(0.68-1.3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3F534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1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285CF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(0.70-1.44)</w:t>
            </w:r>
          </w:p>
        </w:tc>
      </w:tr>
      <w:tr w:rsidR="002A001A" w:rsidRPr="002A001A" w14:paraId="28670676" w14:textId="77777777" w:rsidTr="002A001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C8647" w14:textId="77777777" w:rsidR="002A001A" w:rsidRPr="002A001A" w:rsidRDefault="002A001A" w:rsidP="002A001A">
            <w:pPr>
              <w:spacing w:after="0" w:line="240" w:lineRule="auto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819E0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&gt;250-500 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5762C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8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360FB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1.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2C65B6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(0.81-1.3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6B981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1.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76128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(0.84-1.39)</w:t>
            </w:r>
          </w:p>
        </w:tc>
      </w:tr>
      <w:tr w:rsidR="002A001A" w:rsidRPr="002A001A" w14:paraId="4FB7BB67" w14:textId="77777777" w:rsidTr="002A001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FA8EC" w14:textId="77777777" w:rsidR="002A001A" w:rsidRPr="002A001A" w:rsidRDefault="002A001A" w:rsidP="002A001A">
            <w:pPr>
              <w:spacing w:after="0" w:line="240" w:lineRule="auto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02739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&gt;500 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D861B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5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E8FD4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1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07F92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AEFCA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1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DD381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 </w:t>
            </w:r>
          </w:p>
        </w:tc>
      </w:tr>
      <w:tr w:rsidR="002A001A" w:rsidRPr="002A001A" w14:paraId="4AE3F167" w14:textId="77777777" w:rsidTr="002A001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D44F5" w14:textId="77777777" w:rsidR="002A001A" w:rsidRPr="002A001A" w:rsidRDefault="002A001A" w:rsidP="002A001A">
            <w:pPr>
              <w:spacing w:after="0" w:line="240" w:lineRule="auto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CNS tumor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B47C3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0-50 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ACFF19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33433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1.6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68BBB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(0.57-4.7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B3A81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1.6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06232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(0.55-4.64)</w:t>
            </w:r>
          </w:p>
        </w:tc>
      </w:tr>
      <w:tr w:rsidR="002A001A" w:rsidRPr="002A001A" w14:paraId="5A08A0AB" w14:textId="77777777" w:rsidTr="002A001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0E312" w14:textId="77777777" w:rsidR="002A001A" w:rsidRPr="002A001A" w:rsidRDefault="002A001A" w:rsidP="002A001A">
            <w:pPr>
              <w:spacing w:after="0" w:line="240" w:lineRule="auto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3FD89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&gt;50-100 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23BFF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48D91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1.0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97A4AF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(0.55-2.1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5791B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1.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3EF1B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(0.58-2.33)</w:t>
            </w:r>
          </w:p>
        </w:tc>
      </w:tr>
      <w:tr w:rsidR="002A001A" w:rsidRPr="002A001A" w14:paraId="40E9B585" w14:textId="77777777" w:rsidTr="002A001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8B35D" w14:textId="77777777" w:rsidR="002A001A" w:rsidRPr="002A001A" w:rsidRDefault="002A001A" w:rsidP="002A001A">
            <w:pPr>
              <w:spacing w:after="0" w:line="240" w:lineRule="auto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5B833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&gt;100-250 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845F5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0A224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0.9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92CA0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(0.70-1.2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1BF07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1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A65A2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(0.73-1.35)</w:t>
            </w:r>
          </w:p>
        </w:tc>
      </w:tr>
      <w:tr w:rsidR="002A001A" w:rsidRPr="002A001A" w14:paraId="30FEE82D" w14:textId="77777777" w:rsidTr="002A001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5759A" w14:textId="77777777" w:rsidR="002A001A" w:rsidRPr="002A001A" w:rsidRDefault="002A001A" w:rsidP="002A001A">
            <w:pPr>
              <w:spacing w:after="0" w:line="240" w:lineRule="auto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D6DF5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&gt;250-500 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0481E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1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B60E4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0.9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0FB4C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(0.73-1.1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55EBD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0.9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0411E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(0.76-1.18)</w:t>
            </w:r>
          </w:p>
        </w:tc>
      </w:tr>
      <w:tr w:rsidR="002A001A" w:rsidRPr="002A001A" w14:paraId="75C14EE1" w14:textId="77777777" w:rsidTr="002A001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1DDCBE" w14:textId="77777777" w:rsidR="002A001A" w:rsidRPr="002A001A" w:rsidRDefault="002A001A" w:rsidP="002A001A">
            <w:pPr>
              <w:spacing w:after="0" w:line="240" w:lineRule="auto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AA2910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&gt;500 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F5FB98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79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C1B336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1.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04F2E9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E7BBBF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1.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1A65D5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de-CH" w:eastAsia="de-CH"/>
              </w:rPr>
            </w:pPr>
            <w:r w:rsidRPr="002A001A">
              <w:rPr>
                <w:rFonts w:asciiTheme="minorHAnsi" w:eastAsia="Times New Roman" w:hAnsiTheme="minorHAnsi" w:cstheme="minorHAnsi"/>
                <w:lang w:val="de-CH" w:eastAsia="de-CH"/>
              </w:rPr>
              <w:t> </w:t>
            </w:r>
          </w:p>
        </w:tc>
      </w:tr>
    </w:tbl>
    <w:p w14:paraId="6B1D63D5" w14:textId="77777777" w:rsidR="002A001A" w:rsidRDefault="002A001A" w:rsidP="002A001A">
      <w:pPr>
        <w:ind w:right="567"/>
      </w:pPr>
      <w:r w:rsidRPr="00233639">
        <w:rPr>
          <w:vertAlign w:val="superscript"/>
        </w:rPr>
        <w:t>a</w:t>
      </w:r>
      <w:r>
        <w:t xml:space="preserve">Odds ratio of unadjusted conditional logistic regression model; </w:t>
      </w:r>
      <w:r>
        <w:rPr>
          <w:vertAlign w:val="superscript"/>
        </w:rPr>
        <w:t>b</w:t>
      </w:r>
      <w:r>
        <w:t xml:space="preserve">95% confidence interval; </w:t>
      </w:r>
      <w:r>
        <w:rPr>
          <w:vertAlign w:val="superscript"/>
        </w:rPr>
        <w:t>c</w:t>
      </w:r>
      <w:r>
        <w:t xml:space="preserve">Odds ratio of conditional logistic regression model adjusted for </w:t>
      </w:r>
      <w:r w:rsidRPr="00233639">
        <w:t>ambient level of NO</w:t>
      </w:r>
      <w:r w:rsidRPr="002A001A">
        <w:t>2</w:t>
      </w:r>
      <w:r w:rsidRPr="00233639">
        <w:t>, distance to the nearest highway,</w:t>
      </w:r>
      <w:r>
        <w:t xml:space="preserve"> </w:t>
      </w:r>
      <w:r w:rsidRPr="00A33DFF">
        <w:t>socio-economic position of the immediate neighborhood area</w:t>
      </w:r>
      <w:r>
        <w:t>,</w:t>
      </w:r>
      <w:r w:rsidRPr="00233639">
        <w:t xml:space="preserve"> degree of urbanization of the municipality of residence</w:t>
      </w:r>
      <w:r>
        <w:t>,</w:t>
      </w:r>
      <w:r w:rsidRPr="00233639">
        <w:t xml:space="preserve"> and years of existence of a </w:t>
      </w:r>
      <w:r>
        <w:t>general cantonal cancer registry.</w:t>
      </w:r>
    </w:p>
    <w:p w14:paraId="239720ED" w14:textId="3322BF42" w:rsidR="00C0596C" w:rsidRPr="00A47973" w:rsidRDefault="00402EA3" w:rsidP="00C0596C">
      <w:pPr>
        <w:rPr>
          <w:b/>
        </w:rPr>
      </w:pPr>
      <w:r>
        <w:rPr>
          <w:b/>
        </w:rPr>
        <w:br w:type="page"/>
      </w:r>
    </w:p>
    <w:p w14:paraId="277BA42C" w14:textId="77777777" w:rsidR="002A001A" w:rsidRDefault="00FC11DD" w:rsidP="002A001A">
      <w:pPr>
        <w:ind w:right="567"/>
      </w:pPr>
      <w:r>
        <w:rPr>
          <w:b/>
        </w:rPr>
        <w:lastRenderedPageBreak/>
        <w:t>Table S</w:t>
      </w:r>
      <w:r w:rsidR="002971E7">
        <w:rPr>
          <w:b/>
        </w:rPr>
        <w:t>2</w:t>
      </w:r>
      <w:r w:rsidR="00523C32" w:rsidRPr="00A47973">
        <w:rPr>
          <w:b/>
        </w:rPr>
        <w:t>.</w:t>
      </w:r>
      <w:r w:rsidR="00523C32" w:rsidRPr="00A53FED">
        <w:t xml:space="preserve"> Associatio</w:t>
      </w:r>
      <w:r w:rsidR="00523C32">
        <w:t>ns between childhood cancer and</w:t>
      </w:r>
      <w:r w:rsidR="00523C32" w:rsidRPr="00A53FED">
        <w:t xml:space="preserve"> proximity to petrol stations </w:t>
      </w:r>
      <w:r w:rsidR="00523C32">
        <w:t>at birth, 1995-2015</w:t>
      </w:r>
    </w:p>
    <w:tbl>
      <w:tblPr>
        <w:tblW w:w="84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0"/>
        <w:gridCol w:w="1360"/>
        <w:gridCol w:w="940"/>
        <w:gridCol w:w="940"/>
        <w:gridCol w:w="1360"/>
        <w:gridCol w:w="940"/>
        <w:gridCol w:w="1360"/>
      </w:tblGrid>
      <w:tr w:rsidR="002A001A" w:rsidRPr="002A001A" w14:paraId="184910BB" w14:textId="77777777" w:rsidTr="00C37C34">
        <w:trPr>
          <w:trHeight w:val="336"/>
        </w:trPr>
        <w:tc>
          <w:tcPr>
            <w:tcW w:w="15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DD83B9" w14:textId="77777777" w:rsidR="002A001A" w:rsidRPr="002A001A" w:rsidRDefault="002A001A" w:rsidP="002A001A">
            <w:pPr>
              <w:spacing w:after="0" w:line="240" w:lineRule="auto"/>
              <w:rPr>
                <w:rFonts w:eastAsia="Times New Roman" w:cs="Calibri"/>
                <w:b/>
                <w:bCs/>
                <w:lang w:val="de-CH" w:eastAsia="de-CH"/>
              </w:rPr>
            </w:pPr>
            <w:r w:rsidRPr="002A001A">
              <w:rPr>
                <w:rFonts w:eastAsia="Times New Roman" w:cs="Calibri"/>
                <w:b/>
                <w:bCs/>
                <w:lang w:val="de-CH" w:eastAsia="de-CH"/>
              </w:rPr>
              <w:t>Outcom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1320FB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lang w:val="de-CH" w:eastAsia="de-CH"/>
              </w:rPr>
            </w:pPr>
            <w:r w:rsidRPr="002A001A">
              <w:rPr>
                <w:rFonts w:eastAsia="Times New Roman" w:cs="Calibri"/>
                <w:b/>
                <w:bCs/>
                <w:lang w:val="de-CH" w:eastAsia="de-CH"/>
              </w:rPr>
              <w:t>Distanc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50FAD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val="de-CH" w:eastAsia="de-CH"/>
              </w:rPr>
            </w:pPr>
            <w:r w:rsidRPr="002A001A">
              <w:rPr>
                <w:rFonts w:eastAsia="Times New Roman" w:cs="Calibri"/>
                <w:b/>
                <w:bCs/>
                <w:color w:val="000000"/>
                <w:lang w:val="de-CH" w:eastAsia="de-CH"/>
              </w:rPr>
              <w:t>Cases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75F87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de-CH" w:eastAsia="de-CH"/>
              </w:rPr>
            </w:pPr>
            <w:r w:rsidRPr="002A001A">
              <w:rPr>
                <w:rFonts w:eastAsia="Times New Roman" w:cs="Calibri"/>
                <w:b/>
                <w:bCs/>
                <w:color w:val="000000"/>
                <w:lang w:val="de-CH" w:eastAsia="de-CH"/>
              </w:rPr>
              <w:t>OR</w:t>
            </w:r>
            <w:r w:rsidRPr="002A001A">
              <w:rPr>
                <w:rFonts w:eastAsia="Times New Roman" w:cs="Calibri"/>
                <w:b/>
                <w:bCs/>
                <w:color w:val="000000"/>
                <w:vertAlign w:val="superscript"/>
                <w:lang w:val="de-CH" w:eastAsia="de-CH"/>
              </w:rPr>
              <w:t>a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38854D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lang w:val="de-CH" w:eastAsia="de-CH"/>
              </w:rPr>
            </w:pPr>
            <w:r w:rsidRPr="002A001A">
              <w:rPr>
                <w:rFonts w:eastAsia="Times New Roman" w:cs="Calibri"/>
                <w:b/>
                <w:bCs/>
                <w:lang w:val="de-CH" w:eastAsia="de-CH"/>
              </w:rPr>
              <w:t>95% CI</w:t>
            </w:r>
            <w:r w:rsidRPr="002A001A">
              <w:rPr>
                <w:rFonts w:eastAsia="Times New Roman" w:cs="Calibri"/>
                <w:b/>
                <w:bCs/>
                <w:vertAlign w:val="superscript"/>
                <w:lang w:val="de-CH" w:eastAsia="de-CH"/>
              </w:rPr>
              <w:t>b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EAAD8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de-CH" w:eastAsia="de-CH"/>
              </w:rPr>
            </w:pPr>
            <w:r w:rsidRPr="002A001A">
              <w:rPr>
                <w:rFonts w:eastAsia="Times New Roman" w:cs="Calibri"/>
                <w:b/>
                <w:bCs/>
                <w:color w:val="000000"/>
                <w:lang w:val="de-CH" w:eastAsia="de-CH"/>
              </w:rPr>
              <w:t>Adj OR</w:t>
            </w:r>
            <w:r w:rsidRPr="002A001A">
              <w:rPr>
                <w:rFonts w:eastAsia="Times New Roman" w:cs="Calibri"/>
                <w:b/>
                <w:bCs/>
                <w:color w:val="000000"/>
                <w:vertAlign w:val="superscript"/>
                <w:lang w:val="de-CH" w:eastAsia="de-CH"/>
              </w:rPr>
              <w:t>c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CD1270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lang w:val="de-CH" w:eastAsia="de-CH"/>
              </w:rPr>
            </w:pPr>
            <w:r w:rsidRPr="002A001A">
              <w:rPr>
                <w:rFonts w:eastAsia="Times New Roman" w:cs="Calibri"/>
                <w:b/>
                <w:bCs/>
                <w:lang w:val="de-CH" w:eastAsia="de-CH"/>
              </w:rPr>
              <w:t>95% CI</w:t>
            </w:r>
            <w:r w:rsidRPr="002A001A">
              <w:rPr>
                <w:rFonts w:eastAsia="Times New Roman" w:cs="Calibri"/>
                <w:b/>
                <w:bCs/>
                <w:vertAlign w:val="superscript"/>
                <w:lang w:val="de-CH" w:eastAsia="de-CH"/>
              </w:rPr>
              <w:t>b</w:t>
            </w:r>
          </w:p>
        </w:tc>
      </w:tr>
      <w:tr w:rsidR="002A001A" w:rsidRPr="002A001A" w14:paraId="7D907DB3" w14:textId="77777777" w:rsidTr="00C37C34">
        <w:trPr>
          <w:trHeight w:val="288"/>
        </w:trPr>
        <w:tc>
          <w:tcPr>
            <w:tcW w:w="15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398B2" w14:textId="77777777" w:rsidR="002A001A" w:rsidRPr="002A001A" w:rsidRDefault="002A001A" w:rsidP="002A001A">
            <w:pPr>
              <w:spacing w:after="0" w:line="240" w:lineRule="auto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All cancers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5B86E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0-50 m</w:t>
            </w:r>
          </w:p>
        </w:tc>
        <w:tc>
          <w:tcPr>
            <w:tcW w:w="9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15703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12</w:t>
            </w:r>
          </w:p>
        </w:tc>
        <w:tc>
          <w:tcPr>
            <w:tcW w:w="9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43DC17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1.15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F3B91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(0.63-2.09)</w:t>
            </w:r>
          </w:p>
        </w:tc>
        <w:tc>
          <w:tcPr>
            <w:tcW w:w="9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D0204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1.29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3337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de-CH" w:eastAsia="de-CH"/>
              </w:rPr>
            </w:pPr>
            <w:r w:rsidRPr="002A001A">
              <w:rPr>
                <w:rFonts w:eastAsia="Times New Roman" w:cs="Calibri"/>
                <w:color w:val="000000"/>
                <w:lang w:val="de-CH" w:eastAsia="de-CH"/>
              </w:rPr>
              <w:t>(0.70-2.35)</w:t>
            </w:r>
          </w:p>
        </w:tc>
      </w:tr>
      <w:tr w:rsidR="002A001A" w:rsidRPr="002A001A" w14:paraId="009D13DC" w14:textId="77777777" w:rsidTr="002A001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32920" w14:textId="77777777" w:rsidR="002A001A" w:rsidRPr="002A001A" w:rsidRDefault="002A001A" w:rsidP="002A001A">
            <w:pPr>
              <w:spacing w:after="0" w:line="240" w:lineRule="auto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D7615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&gt;50-100 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7EC14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89D0C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0.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DB0C6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(0.44-1.0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3667C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0.7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F729F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(0.50-1.21)</w:t>
            </w:r>
          </w:p>
        </w:tc>
      </w:tr>
      <w:tr w:rsidR="002A001A" w:rsidRPr="002A001A" w14:paraId="5B2C1C94" w14:textId="77777777" w:rsidTr="002A001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F8716" w14:textId="77777777" w:rsidR="002A001A" w:rsidRPr="002A001A" w:rsidRDefault="002A001A" w:rsidP="002A001A">
            <w:pPr>
              <w:spacing w:after="0" w:line="240" w:lineRule="auto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E1841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&gt;100-250 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562F9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1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2B516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0.7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9E388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(0.65-0.9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AD0BE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0.8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6D812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(0.72-1.04)</w:t>
            </w:r>
          </w:p>
        </w:tc>
      </w:tr>
      <w:tr w:rsidR="002A001A" w:rsidRPr="002A001A" w14:paraId="58A0B804" w14:textId="77777777" w:rsidTr="002A001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14523" w14:textId="77777777" w:rsidR="002A001A" w:rsidRPr="002A001A" w:rsidRDefault="002A001A" w:rsidP="002A001A">
            <w:pPr>
              <w:spacing w:after="0" w:line="240" w:lineRule="auto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634B8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&gt;250-500 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14AFD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37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6A512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0.8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7A997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(0.79-0.9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1B7AF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0.9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08665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(0.87-1.10)</w:t>
            </w:r>
          </w:p>
        </w:tc>
      </w:tr>
      <w:tr w:rsidR="002A001A" w:rsidRPr="002A001A" w14:paraId="1D925791" w14:textId="77777777" w:rsidTr="002A001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05DCD" w14:textId="77777777" w:rsidR="002A001A" w:rsidRPr="002A001A" w:rsidRDefault="002A001A" w:rsidP="002A001A">
            <w:pPr>
              <w:spacing w:after="0" w:line="240" w:lineRule="auto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B4DF9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 w:rsidRPr="002A001A">
              <w:rPr>
                <w:rFonts w:eastAsia="Times New Roman" w:cs="Calibri"/>
                <w:color w:val="000000"/>
                <w:lang w:val="de-CH" w:eastAsia="de-CH"/>
              </w:rPr>
              <w:t>&gt;500 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B34C1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2’3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3AE27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1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CC012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14B54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1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3B8B9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 </w:t>
            </w:r>
          </w:p>
        </w:tc>
      </w:tr>
      <w:tr w:rsidR="002A001A" w:rsidRPr="002A001A" w14:paraId="5AD1A751" w14:textId="77777777" w:rsidTr="002A001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61EA9" w14:textId="77777777" w:rsidR="002A001A" w:rsidRPr="002A001A" w:rsidRDefault="002A001A" w:rsidP="002A001A">
            <w:pPr>
              <w:spacing w:after="0" w:line="240" w:lineRule="auto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Leukem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2E9B9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0-50 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D3E1E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4CB8D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0.5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1EB71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(0.13-2.2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21469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0.6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5C920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(0.15-2.65)</w:t>
            </w:r>
          </w:p>
        </w:tc>
      </w:tr>
      <w:tr w:rsidR="002A001A" w:rsidRPr="002A001A" w14:paraId="2428FDF6" w14:textId="77777777" w:rsidTr="002A001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CAE56" w14:textId="77777777" w:rsidR="002A001A" w:rsidRPr="002A001A" w:rsidRDefault="002A001A" w:rsidP="002A001A">
            <w:pPr>
              <w:spacing w:after="0" w:line="240" w:lineRule="auto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8DFE6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&gt;50-100 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25F68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3055A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0.8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C12F2E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(0.43-1.7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BB741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0.9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1ED49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(0.47-1.90)</w:t>
            </w:r>
          </w:p>
        </w:tc>
      </w:tr>
      <w:tr w:rsidR="002A001A" w:rsidRPr="002A001A" w14:paraId="23660B84" w14:textId="77777777" w:rsidTr="002A001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3842F" w14:textId="77777777" w:rsidR="002A001A" w:rsidRPr="002A001A" w:rsidRDefault="002A001A" w:rsidP="002A001A">
            <w:pPr>
              <w:spacing w:after="0" w:line="240" w:lineRule="auto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2D34B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&gt;100-250 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0C461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A98CE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0.7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4C8F7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(0.55-1.0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E7311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0.8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103A7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(0.60-1.13)</w:t>
            </w:r>
          </w:p>
        </w:tc>
      </w:tr>
      <w:tr w:rsidR="002A001A" w:rsidRPr="002A001A" w14:paraId="0336230D" w14:textId="77777777" w:rsidTr="002A001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48585" w14:textId="77777777" w:rsidR="002A001A" w:rsidRPr="002A001A" w:rsidRDefault="002A001A" w:rsidP="002A001A">
            <w:pPr>
              <w:spacing w:after="0" w:line="240" w:lineRule="auto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30C7F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&gt;250-500 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31B10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1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1EDC2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0.8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B071D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(0.72-1.0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CC2FF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0.9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173DA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(0.77-1.18)</w:t>
            </w:r>
          </w:p>
        </w:tc>
      </w:tr>
      <w:tr w:rsidR="002A001A" w:rsidRPr="002A001A" w14:paraId="0D9C66F4" w14:textId="77777777" w:rsidTr="002A001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B6DAF" w14:textId="77777777" w:rsidR="002A001A" w:rsidRPr="002A001A" w:rsidRDefault="002A001A" w:rsidP="002A001A">
            <w:pPr>
              <w:spacing w:after="0" w:line="240" w:lineRule="auto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BA2C0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&gt;500 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F77DD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75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64A80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1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4FBF3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25EE3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1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EFA7D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 </w:t>
            </w:r>
          </w:p>
        </w:tc>
      </w:tr>
      <w:tr w:rsidR="002A001A" w:rsidRPr="002A001A" w14:paraId="38521C7C" w14:textId="77777777" w:rsidTr="002A001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65470" w14:textId="77777777" w:rsidR="002A001A" w:rsidRPr="002A001A" w:rsidRDefault="002A001A" w:rsidP="002A001A">
            <w:pPr>
              <w:spacing w:after="0" w:line="240" w:lineRule="auto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Leukemia, 0-5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23691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0-50 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3FF0A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BFC79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0.8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E17FA2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(0.20-3.5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A1CE1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0.9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2B1F6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(0.22-3.96)</w:t>
            </w:r>
          </w:p>
        </w:tc>
      </w:tr>
      <w:tr w:rsidR="002A001A" w:rsidRPr="002A001A" w14:paraId="0F3BA52E" w14:textId="77777777" w:rsidTr="002A001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B8D19" w14:textId="77777777" w:rsidR="002A001A" w:rsidRPr="002A001A" w:rsidRDefault="002A001A" w:rsidP="002A001A">
            <w:pPr>
              <w:spacing w:after="0" w:line="240" w:lineRule="auto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0DFEE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&gt;50-100 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BA43A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7F4BA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0.9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44B21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(0.43-2.0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2F65F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1.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27BFE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(0.46-2.25)</w:t>
            </w:r>
          </w:p>
        </w:tc>
      </w:tr>
      <w:tr w:rsidR="002A001A" w:rsidRPr="002A001A" w14:paraId="73A56A4B" w14:textId="77777777" w:rsidTr="002A001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C8A62" w14:textId="77777777" w:rsidR="002A001A" w:rsidRPr="002A001A" w:rsidRDefault="002A001A" w:rsidP="002A001A">
            <w:pPr>
              <w:spacing w:after="0" w:line="240" w:lineRule="auto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5C60A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&gt;100-250 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B51F6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42C9A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0.7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FC872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(0.52-1.1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96F3E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0.8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D6F58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(0.54-1.20)</w:t>
            </w:r>
          </w:p>
        </w:tc>
      </w:tr>
      <w:tr w:rsidR="002A001A" w:rsidRPr="002A001A" w14:paraId="6BC8AB2A" w14:textId="77777777" w:rsidTr="002A001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BABAB" w14:textId="77777777" w:rsidR="002A001A" w:rsidRPr="002A001A" w:rsidRDefault="002A001A" w:rsidP="002A001A">
            <w:pPr>
              <w:spacing w:after="0" w:line="240" w:lineRule="auto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592AB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&gt;250-500 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871E7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6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68536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0.8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1175F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(0.62-1.0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A7E89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0.8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544AD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(0.65-1.14)</w:t>
            </w:r>
          </w:p>
        </w:tc>
      </w:tr>
      <w:tr w:rsidR="002A001A" w:rsidRPr="002A001A" w14:paraId="79D42E2D" w14:textId="77777777" w:rsidTr="002A001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B5017" w14:textId="77777777" w:rsidR="002A001A" w:rsidRPr="002A001A" w:rsidRDefault="002A001A" w:rsidP="002A001A">
            <w:pPr>
              <w:spacing w:after="0" w:line="240" w:lineRule="auto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C3023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&gt;500 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F87E2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47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CA26C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1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FE159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5048D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1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C5A63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 </w:t>
            </w:r>
          </w:p>
        </w:tc>
      </w:tr>
      <w:tr w:rsidR="002A001A" w:rsidRPr="002A001A" w14:paraId="1ACE5C6F" w14:textId="77777777" w:rsidTr="002A001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C669D" w14:textId="77777777" w:rsidR="002A001A" w:rsidRPr="002A001A" w:rsidRDefault="002A001A" w:rsidP="002A001A">
            <w:pPr>
              <w:spacing w:after="0" w:line="240" w:lineRule="auto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CNS tumor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96F05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0-50 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518CB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4CE89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1.6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40662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(0.35-7.2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5A24F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1.7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0A032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(0.38-7.95)</w:t>
            </w:r>
          </w:p>
        </w:tc>
      </w:tr>
      <w:tr w:rsidR="002A001A" w:rsidRPr="002A001A" w14:paraId="195FC21A" w14:textId="77777777" w:rsidTr="002A001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CBFA0" w14:textId="77777777" w:rsidR="002A001A" w:rsidRPr="002A001A" w:rsidRDefault="002A001A" w:rsidP="002A001A">
            <w:pPr>
              <w:spacing w:after="0" w:line="240" w:lineRule="auto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04AE5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&gt;50-100 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61113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9F699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0.5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6063F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(0.16-1.6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AA7B5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0.6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0984F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(0.19-1.97)</w:t>
            </w:r>
          </w:p>
        </w:tc>
      </w:tr>
      <w:tr w:rsidR="002A001A" w:rsidRPr="002A001A" w14:paraId="79A85ED1" w14:textId="77777777" w:rsidTr="002A001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A62A27" w14:textId="77777777" w:rsidR="002A001A" w:rsidRPr="002A001A" w:rsidRDefault="002A001A" w:rsidP="002A001A">
            <w:pPr>
              <w:spacing w:after="0" w:line="240" w:lineRule="auto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BD151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&gt;100-250 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9DE47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11911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0.9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B81C2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(0.64-1.2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DCE90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1.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A310B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(0.76-1.58)</w:t>
            </w:r>
          </w:p>
        </w:tc>
      </w:tr>
      <w:tr w:rsidR="002A001A" w:rsidRPr="002A001A" w14:paraId="3C9B324E" w14:textId="77777777" w:rsidTr="002A001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A6073" w14:textId="77777777" w:rsidR="002A001A" w:rsidRPr="002A001A" w:rsidRDefault="002A001A" w:rsidP="002A001A">
            <w:pPr>
              <w:spacing w:after="0" w:line="240" w:lineRule="auto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630499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&gt;250-500 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46635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7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1C635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0.7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DDFFC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(0.59-0.9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67C45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0.8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A45F9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(0.68-1.17)</w:t>
            </w:r>
          </w:p>
        </w:tc>
      </w:tr>
      <w:tr w:rsidR="002A001A" w:rsidRPr="002A001A" w14:paraId="6B93777B" w14:textId="77777777" w:rsidTr="002A001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E5B3CD" w14:textId="77777777" w:rsidR="002A001A" w:rsidRPr="002A001A" w:rsidRDefault="002A001A" w:rsidP="002A001A">
            <w:pPr>
              <w:spacing w:after="0" w:line="240" w:lineRule="auto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2F94AB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&gt;500 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672BC1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51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065778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1.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564D98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EB8021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1.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9F6FDE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 </w:t>
            </w:r>
          </w:p>
        </w:tc>
      </w:tr>
    </w:tbl>
    <w:p w14:paraId="0E9DEB02" w14:textId="77777777" w:rsidR="002A001A" w:rsidRDefault="002A001A" w:rsidP="002A001A">
      <w:pPr>
        <w:ind w:right="567"/>
      </w:pPr>
      <w:r w:rsidRPr="00233639">
        <w:rPr>
          <w:vertAlign w:val="superscript"/>
        </w:rPr>
        <w:t>a</w:t>
      </w:r>
      <w:r>
        <w:t xml:space="preserve">Odds ratio of unadjusted conditional logistic regression model; </w:t>
      </w:r>
      <w:r>
        <w:rPr>
          <w:vertAlign w:val="superscript"/>
        </w:rPr>
        <w:t>b</w:t>
      </w:r>
      <w:r>
        <w:t xml:space="preserve">95% confidence interval; </w:t>
      </w:r>
      <w:r>
        <w:rPr>
          <w:vertAlign w:val="superscript"/>
        </w:rPr>
        <w:t>c</w:t>
      </w:r>
      <w:r>
        <w:t xml:space="preserve">Odds ratio of conditional logistic regression model adjusted for </w:t>
      </w:r>
      <w:r w:rsidRPr="00233639">
        <w:t>ambient level of NO</w:t>
      </w:r>
      <w:r w:rsidRPr="002A001A">
        <w:t>2</w:t>
      </w:r>
      <w:r w:rsidRPr="00233639">
        <w:t>, distance to the nearest highway,</w:t>
      </w:r>
      <w:r>
        <w:t xml:space="preserve"> </w:t>
      </w:r>
      <w:r w:rsidRPr="00A33DFF">
        <w:t>socio-economic position of the immediate neighborhood area</w:t>
      </w:r>
      <w:r>
        <w:t>,</w:t>
      </w:r>
      <w:r w:rsidRPr="00233639">
        <w:t xml:space="preserve"> degree of urbanization of the municipality of residence</w:t>
      </w:r>
      <w:r>
        <w:t>,</w:t>
      </w:r>
      <w:r w:rsidRPr="00233639">
        <w:t xml:space="preserve"> and years of existence of a </w:t>
      </w:r>
      <w:r>
        <w:t>general cantonal cancer registry.</w:t>
      </w:r>
    </w:p>
    <w:p w14:paraId="75F2F8B3" w14:textId="73AB5078" w:rsidR="00523C32" w:rsidRDefault="00523C32" w:rsidP="00BC7ED8">
      <w:pPr>
        <w:ind w:right="2268"/>
      </w:pPr>
      <w:r>
        <w:br w:type="page"/>
      </w:r>
    </w:p>
    <w:p w14:paraId="42B75AA6" w14:textId="77777777" w:rsidR="002A001A" w:rsidRDefault="00FC11DD" w:rsidP="002A001A">
      <w:pPr>
        <w:ind w:right="567"/>
      </w:pPr>
      <w:r>
        <w:rPr>
          <w:b/>
        </w:rPr>
        <w:lastRenderedPageBreak/>
        <w:t>Table S</w:t>
      </w:r>
      <w:r w:rsidR="002971E7">
        <w:rPr>
          <w:b/>
        </w:rPr>
        <w:t>3</w:t>
      </w:r>
      <w:r w:rsidR="00523C32" w:rsidRPr="00A47973">
        <w:rPr>
          <w:b/>
        </w:rPr>
        <w:t>.</w:t>
      </w:r>
      <w:r w:rsidR="00523C32" w:rsidRPr="00A53FED">
        <w:t xml:space="preserve"> Associatio</w:t>
      </w:r>
      <w:r w:rsidR="00523C32">
        <w:t>ns between childhood cancer and</w:t>
      </w:r>
      <w:r w:rsidR="00523C32" w:rsidRPr="00A53FED">
        <w:t xml:space="preserve"> proximity to petrol stations </w:t>
      </w:r>
      <w:r w:rsidR="00523C32">
        <w:t>at birth, 2000-2015</w:t>
      </w:r>
    </w:p>
    <w:tbl>
      <w:tblPr>
        <w:tblW w:w="84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0"/>
        <w:gridCol w:w="1360"/>
        <w:gridCol w:w="940"/>
        <w:gridCol w:w="940"/>
        <w:gridCol w:w="1360"/>
        <w:gridCol w:w="940"/>
        <w:gridCol w:w="1360"/>
      </w:tblGrid>
      <w:tr w:rsidR="002A001A" w:rsidRPr="002A001A" w14:paraId="219B15B7" w14:textId="77777777" w:rsidTr="00C37C34">
        <w:trPr>
          <w:trHeight w:val="336"/>
        </w:trPr>
        <w:tc>
          <w:tcPr>
            <w:tcW w:w="15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1A408F" w14:textId="77777777" w:rsidR="002A001A" w:rsidRPr="002A001A" w:rsidRDefault="002A001A" w:rsidP="002A001A">
            <w:pPr>
              <w:spacing w:after="0" w:line="240" w:lineRule="auto"/>
              <w:rPr>
                <w:rFonts w:eastAsia="Times New Roman" w:cs="Calibri"/>
                <w:b/>
                <w:bCs/>
                <w:lang w:val="de-CH" w:eastAsia="de-CH"/>
              </w:rPr>
            </w:pPr>
            <w:r w:rsidRPr="002A001A">
              <w:rPr>
                <w:rFonts w:eastAsia="Times New Roman" w:cs="Calibri"/>
                <w:b/>
                <w:bCs/>
                <w:lang w:val="de-CH" w:eastAsia="de-CH"/>
              </w:rPr>
              <w:t>Outcom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2B5E6E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lang w:val="de-CH" w:eastAsia="de-CH"/>
              </w:rPr>
            </w:pPr>
            <w:r w:rsidRPr="002A001A">
              <w:rPr>
                <w:rFonts w:eastAsia="Times New Roman" w:cs="Calibri"/>
                <w:b/>
                <w:bCs/>
                <w:lang w:val="de-CH" w:eastAsia="de-CH"/>
              </w:rPr>
              <w:t>Distanc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26971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val="de-CH" w:eastAsia="de-CH"/>
              </w:rPr>
            </w:pPr>
            <w:r w:rsidRPr="002A001A">
              <w:rPr>
                <w:rFonts w:eastAsia="Times New Roman" w:cs="Calibri"/>
                <w:b/>
                <w:bCs/>
                <w:color w:val="000000"/>
                <w:lang w:val="de-CH" w:eastAsia="de-CH"/>
              </w:rPr>
              <w:t>Cases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3F8D4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de-CH" w:eastAsia="de-CH"/>
              </w:rPr>
            </w:pPr>
            <w:r w:rsidRPr="002A001A">
              <w:rPr>
                <w:rFonts w:eastAsia="Times New Roman" w:cs="Calibri"/>
                <w:b/>
                <w:bCs/>
                <w:color w:val="000000"/>
                <w:lang w:val="de-CH" w:eastAsia="de-CH"/>
              </w:rPr>
              <w:t>OR</w:t>
            </w:r>
            <w:r w:rsidRPr="002A001A">
              <w:rPr>
                <w:rFonts w:eastAsia="Times New Roman" w:cs="Calibri"/>
                <w:b/>
                <w:bCs/>
                <w:color w:val="000000"/>
                <w:vertAlign w:val="superscript"/>
                <w:lang w:val="de-CH" w:eastAsia="de-CH"/>
              </w:rPr>
              <w:t>a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0DC29F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lang w:val="de-CH" w:eastAsia="de-CH"/>
              </w:rPr>
            </w:pPr>
            <w:r w:rsidRPr="002A001A">
              <w:rPr>
                <w:rFonts w:eastAsia="Times New Roman" w:cs="Calibri"/>
                <w:b/>
                <w:bCs/>
                <w:lang w:val="de-CH" w:eastAsia="de-CH"/>
              </w:rPr>
              <w:t>95% CI</w:t>
            </w:r>
            <w:r w:rsidRPr="002A001A">
              <w:rPr>
                <w:rFonts w:eastAsia="Times New Roman" w:cs="Calibri"/>
                <w:b/>
                <w:bCs/>
                <w:vertAlign w:val="superscript"/>
                <w:lang w:val="de-CH" w:eastAsia="de-CH"/>
              </w:rPr>
              <w:t>b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00CEE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de-CH" w:eastAsia="de-CH"/>
              </w:rPr>
            </w:pPr>
            <w:r w:rsidRPr="002A001A">
              <w:rPr>
                <w:rFonts w:eastAsia="Times New Roman" w:cs="Calibri"/>
                <w:b/>
                <w:bCs/>
                <w:color w:val="000000"/>
                <w:lang w:val="de-CH" w:eastAsia="de-CH"/>
              </w:rPr>
              <w:t>Adj OR</w:t>
            </w:r>
            <w:r w:rsidRPr="002A001A">
              <w:rPr>
                <w:rFonts w:eastAsia="Times New Roman" w:cs="Calibri"/>
                <w:b/>
                <w:bCs/>
                <w:color w:val="000000"/>
                <w:vertAlign w:val="superscript"/>
                <w:lang w:val="de-CH" w:eastAsia="de-CH"/>
              </w:rPr>
              <w:t>c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2CBEA7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lang w:val="de-CH" w:eastAsia="de-CH"/>
              </w:rPr>
            </w:pPr>
            <w:r w:rsidRPr="002A001A">
              <w:rPr>
                <w:rFonts w:eastAsia="Times New Roman" w:cs="Calibri"/>
                <w:b/>
                <w:bCs/>
                <w:lang w:val="de-CH" w:eastAsia="de-CH"/>
              </w:rPr>
              <w:t>95% CI</w:t>
            </w:r>
            <w:r w:rsidRPr="002A001A">
              <w:rPr>
                <w:rFonts w:eastAsia="Times New Roman" w:cs="Calibri"/>
                <w:b/>
                <w:bCs/>
                <w:vertAlign w:val="superscript"/>
                <w:lang w:val="de-CH" w:eastAsia="de-CH"/>
              </w:rPr>
              <w:t>b</w:t>
            </w:r>
          </w:p>
        </w:tc>
      </w:tr>
      <w:tr w:rsidR="002A001A" w:rsidRPr="002A001A" w14:paraId="470048E3" w14:textId="77777777" w:rsidTr="00C37C34">
        <w:trPr>
          <w:trHeight w:val="288"/>
        </w:trPr>
        <w:tc>
          <w:tcPr>
            <w:tcW w:w="15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9CC97F" w14:textId="77777777" w:rsidR="002A001A" w:rsidRPr="002A001A" w:rsidRDefault="002A001A" w:rsidP="002A001A">
            <w:pPr>
              <w:spacing w:after="0" w:line="240" w:lineRule="auto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All cancers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AF9EE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0-50 m</w:t>
            </w:r>
          </w:p>
        </w:tc>
        <w:tc>
          <w:tcPr>
            <w:tcW w:w="9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315C6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11</w:t>
            </w:r>
          </w:p>
        </w:tc>
        <w:tc>
          <w:tcPr>
            <w:tcW w:w="9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71F93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1.63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331A8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(0.86-3.10)</w:t>
            </w:r>
          </w:p>
        </w:tc>
        <w:tc>
          <w:tcPr>
            <w:tcW w:w="9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4B932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1.70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91BA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de-CH" w:eastAsia="de-CH"/>
              </w:rPr>
            </w:pPr>
            <w:r w:rsidRPr="002A001A">
              <w:rPr>
                <w:rFonts w:eastAsia="Times New Roman" w:cs="Calibri"/>
                <w:color w:val="000000"/>
                <w:lang w:val="de-CH" w:eastAsia="de-CH"/>
              </w:rPr>
              <w:t>(0.89-3.24)</w:t>
            </w:r>
          </w:p>
        </w:tc>
      </w:tr>
      <w:tr w:rsidR="002A001A" w:rsidRPr="002A001A" w14:paraId="06A15B06" w14:textId="77777777" w:rsidTr="002A001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90EC5" w14:textId="77777777" w:rsidR="002A001A" w:rsidRPr="002A001A" w:rsidRDefault="002A001A" w:rsidP="002A001A">
            <w:pPr>
              <w:spacing w:after="0" w:line="240" w:lineRule="auto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B88165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&gt;50-100 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8D3D6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391E8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0.5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150F7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(0.32-0.9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BEBD8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0.6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3AEAF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(0.34-1.06)</w:t>
            </w:r>
          </w:p>
        </w:tc>
      </w:tr>
      <w:tr w:rsidR="002A001A" w:rsidRPr="002A001A" w14:paraId="6F24F30E" w14:textId="77777777" w:rsidTr="002A001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DBAC9" w14:textId="77777777" w:rsidR="002A001A" w:rsidRPr="002A001A" w:rsidRDefault="002A001A" w:rsidP="002A001A">
            <w:pPr>
              <w:spacing w:after="0" w:line="240" w:lineRule="auto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3A768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&gt;100-250 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A1A51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1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097F3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0.7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22F4D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(0.64-0.9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D77A2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0.8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C379D0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(0.67-1.03)</w:t>
            </w:r>
          </w:p>
        </w:tc>
      </w:tr>
      <w:tr w:rsidR="002A001A" w:rsidRPr="002A001A" w14:paraId="033871ED" w14:textId="77777777" w:rsidTr="002A001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D5FC3" w14:textId="77777777" w:rsidR="002A001A" w:rsidRPr="002A001A" w:rsidRDefault="002A001A" w:rsidP="002A001A">
            <w:pPr>
              <w:spacing w:after="0" w:line="240" w:lineRule="auto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FA977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&gt;250-500 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4E3D1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2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49B7F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0.8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E376B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(0.74-0.9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0ED5F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0.8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F25C2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(0.77-1.03)</w:t>
            </w:r>
          </w:p>
        </w:tc>
      </w:tr>
      <w:tr w:rsidR="002A001A" w:rsidRPr="002A001A" w14:paraId="41CFE332" w14:textId="77777777" w:rsidTr="002A001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73A89" w14:textId="77777777" w:rsidR="002A001A" w:rsidRPr="002A001A" w:rsidRDefault="002A001A" w:rsidP="002A001A">
            <w:pPr>
              <w:spacing w:after="0" w:line="240" w:lineRule="auto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D5E69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de-CH" w:eastAsia="de-CH"/>
              </w:rPr>
            </w:pPr>
            <w:r w:rsidRPr="002A001A">
              <w:rPr>
                <w:rFonts w:eastAsia="Times New Roman" w:cs="Calibri"/>
                <w:color w:val="000000"/>
                <w:lang w:val="de-CH" w:eastAsia="de-CH"/>
              </w:rPr>
              <w:t>&gt;500 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B94F2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1’48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DE798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1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AB0B3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98DE1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1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4DC30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 </w:t>
            </w:r>
          </w:p>
        </w:tc>
      </w:tr>
      <w:tr w:rsidR="002A001A" w:rsidRPr="002A001A" w14:paraId="59E79E42" w14:textId="77777777" w:rsidTr="002A001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BD31F" w14:textId="77777777" w:rsidR="002A001A" w:rsidRPr="002A001A" w:rsidRDefault="002A001A" w:rsidP="002A001A">
            <w:pPr>
              <w:spacing w:after="0" w:line="240" w:lineRule="auto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Leukem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F43EB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0-50 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D91A5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949C5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0.8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FFACF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(0.20-3.6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5B4C9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0.9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557D6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(0.22-4.04)</w:t>
            </w:r>
          </w:p>
        </w:tc>
      </w:tr>
      <w:tr w:rsidR="002A001A" w:rsidRPr="002A001A" w14:paraId="2B3F8257" w14:textId="77777777" w:rsidTr="002A001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F2AF0" w14:textId="77777777" w:rsidR="002A001A" w:rsidRPr="002A001A" w:rsidRDefault="002A001A" w:rsidP="002A001A">
            <w:pPr>
              <w:spacing w:after="0" w:line="240" w:lineRule="auto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EEE50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&gt;50-100 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D94495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8F9F1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0.5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98F75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(0.23-1.4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14D8D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0.6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8F017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(0.24-1.51)</w:t>
            </w:r>
          </w:p>
        </w:tc>
      </w:tr>
      <w:tr w:rsidR="002A001A" w:rsidRPr="002A001A" w14:paraId="3AE5AB4B" w14:textId="77777777" w:rsidTr="002A001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8113B" w14:textId="77777777" w:rsidR="002A001A" w:rsidRPr="002A001A" w:rsidRDefault="002A001A" w:rsidP="002A001A">
            <w:pPr>
              <w:spacing w:after="0" w:line="240" w:lineRule="auto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9E52B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&gt;100-250 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96935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5CDC6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0.7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4159F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(0.53-1.1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E55CB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0.7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E2F34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(0.54-1.14)</w:t>
            </w:r>
          </w:p>
        </w:tc>
      </w:tr>
      <w:tr w:rsidR="002A001A" w:rsidRPr="002A001A" w14:paraId="044F220F" w14:textId="77777777" w:rsidTr="002A001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92814" w14:textId="77777777" w:rsidR="002A001A" w:rsidRPr="002A001A" w:rsidRDefault="002A001A" w:rsidP="002A001A">
            <w:pPr>
              <w:spacing w:after="0" w:line="240" w:lineRule="auto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333D9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&gt;250-500 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8E899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7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FE41D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0.8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EFEA9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(0.63-1.0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C4FDE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0.8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0D383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(0.65-1.09)</w:t>
            </w:r>
          </w:p>
        </w:tc>
      </w:tr>
      <w:tr w:rsidR="002A001A" w:rsidRPr="002A001A" w14:paraId="3949BE9E" w14:textId="77777777" w:rsidTr="002A001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A4847" w14:textId="77777777" w:rsidR="002A001A" w:rsidRPr="002A001A" w:rsidRDefault="002A001A" w:rsidP="002A001A">
            <w:pPr>
              <w:spacing w:after="0" w:line="240" w:lineRule="auto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3B9C9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&gt;500 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B46BC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5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577A9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1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C4E4E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50438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1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F91CF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 </w:t>
            </w:r>
          </w:p>
        </w:tc>
      </w:tr>
      <w:tr w:rsidR="002A001A" w:rsidRPr="002A001A" w14:paraId="2A45F3FC" w14:textId="77777777" w:rsidTr="002A001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27628" w14:textId="77777777" w:rsidR="002A001A" w:rsidRPr="002A001A" w:rsidRDefault="002A001A" w:rsidP="002A001A">
            <w:pPr>
              <w:spacing w:after="0" w:line="240" w:lineRule="auto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Leukemia, 0-5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BD6AB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0-50 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71471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82756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1.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A0ADA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(0.26-4.8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F035E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1.2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11380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(0.28-5.38)</w:t>
            </w:r>
          </w:p>
        </w:tc>
      </w:tr>
      <w:tr w:rsidR="002A001A" w:rsidRPr="002A001A" w14:paraId="2E02A9CF" w14:textId="77777777" w:rsidTr="002A001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DE642" w14:textId="77777777" w:rsidR="002A001A" w:rsidRPr="002A001A" w:rsidRDefault="002A001A" w:rsidP="002A001A">
            <w:pPr>
              <w:spacing w:after="0" w:line="240" w:lineRule="auto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75868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&gt;50-100 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74CDE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CDE9B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0.8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4A0D3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(0.33-2.0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A8131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0.8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AF3AB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(0.34-2.20)</w:t>
            </w:r>
          </w:p>
        </w:tc>
      </w:tr>
      <w:tr w:rsidR="002A001A" w:rsidRPr="002A001A" w14:paraId="1CD959E8" w14:textId="77777777" w:rsidTr="002A001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93700" w14:textId="77777777" w:rsidR="002A001A" w:rsidRPr="002A001A" w:rsidRDefault="002A001A" w:rsidP="002A001A">
            <w:pPr>
              <w:spacing w:after="0" w:line="240" w:lineRule="auto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FDBCF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&gt;100-250 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061BF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2DC83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0.7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27ECF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(0.52-1.2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7905C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0.8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9E600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(0.54-1.31)</w:t>
            </w:r>
          </w:p>
        </w:tc>
      </w:tr>
      <w:tr w:rsidR="002A001A" w:rsidRPr="002A001A" w14:paraId="71A28464" w14:textId="77777777" w:rsidTr="002A001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ACCD5" w14:textId="77777777" w:rsidR="002A001A" w:rsidRPr="002A001A" w:rsidRDefault="002A001A" w:rsidP="002A001A">
            <w:pPr>
              <w:spacing w:after="0" w:line="240" w:lineRule="auto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70E006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&gt;250-500 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EF517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D1B97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0.7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85E73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(0.56-1.0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C3F82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0.8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D6759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(0.60-1.13)</w:t>
            </w:r>
          </w:p>
        </w:tc>
      </w:tr>
      <w:tr w:rsidR="002A001A" w:rsidRPr="002A001A" w14:paraId="4788C90A" w14:textId="77777777" w:rsidTr="002A001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DDFFA" w14:textId="77777777" w:rsidR="002A001A" w:rsidRPr="002A001A" w:rsidRDefault="002A001A" w:rsidP="002A001A">
            <w:pPr>
              <w:spacing w:after="0" w:line="240" w:lineRule="auto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61FCF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&gt;500 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F2590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35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0DC3A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1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D91E3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26BD6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1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FB753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 </w:t>
            </w:r>
          </w:p>
        </w:tc>
      </w:tr>
      <w:tr w:rsidR="002A001A" w:rsidRPr="002A001A" w14:paraId="332B7166" w14:textId="77777777" w:rsidTr="002A001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54EF6" w14:textId="77777777" w:rsidR="002A001A" w:rsidRPr="002A001A" w:rsidRDefault="002A001A" w:rsidP="002A001A">
            <w:pPr>
              <w:spacing w:after="0" w:line="240" w:lineRule="auto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CNS tumor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031467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0-50 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26F84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CC1FD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2.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AF91A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(0.46-10.4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32D63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2.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13216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(0.44-10.24)</w:t>
            </w:r>
          </w:p>
        </w:tc>
      </w:tr>
      <w:tr w:rsidR="002A001A" w:rsidRPr="002A001A" w14:paraId="215283BC" w14:textId="77777777" w:rsidTr="002A001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A3631" w14:textId="77777777" w:rsidR="002A001A" w:rsidRPr="002A001A" w:rsidRDefault="002A001A" w:rsidP="002A001A">
            <w:pPr>
              <w:spacing w:after="0" w:line="240" w:lineRule="auto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DAB00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&gt;50-100 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5F77E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4641B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0.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136A7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(0.03-1.7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A6C26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0.2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3D295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(0.04-1.99)</w:t>
            </w:r>
          </w:p>
        </w:tc>
      </w:tr>
      <w:tr w:rsidR="002A001A" w:rsidRPr="002A001A" w14:paraId="3DB78BDF" w14:textId="77777777" w:rsidTr="002A001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48275" w14:textId="77777777" w:rsidR="002A001A" w:rsidRPr="002A001A" w:rsidRDefault="002A001A" w:rsidP="002A001A">
            <w:pPr>
              <w:spacing w:after="0" w:line="240" w:lineRule="auto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DC76D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&gt;100-250 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8836D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6DCD7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1.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301D8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(0.68-1.5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A77DC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1.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51C33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(0.75-1.76)</w:t>
            </w:r>
          </w:p>
        </w:tc>
      </w:tr>
      <w:tr w:rsidR="002A001A" w:rsidRPr="002A001A" w14:paraId="174EA192" w14:textId="77777777" w:rsidTr="002A001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DBE75" w14:textId="77777777" w:rsidR="002A001A" w:rsidRPr="002A001A" w:rsidRDefault="002A001A" w:rsidP="002A001A">
            <w:pPr>
              <w:spacing w:after="0" w:line="240" w:lineRule="auto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05D2F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&gt;250-500 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37CEA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BD043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0.8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1571B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(0.61-1.1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78C90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0.9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83D8F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(0.65-1.26)</w:t>
            </w:r>
          </w:p>
        </w:tc>
      </w:tr>
      <w:tr w:rsidR="002A001A" w:rsidRPr="002A001A" w14:paraId="7C1FDBB1" w14:textId="77777777" w:rsidTr="002A001A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991304" w14:textId="77777777" w:rsidR="002A001A" w:rsidRPr="002A001A" w:rsidRDefault="002A001A" w:rsidP="002A001A">
            <w:pPr>
              <w:spacing w:after="0" w:line="240" w:lineRule="auto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7B440B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&gt;500 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EE0754" w14:textId="77777777" w:rsidR="002A001A" w:rsidRPr="002A001A" w:rsidRDefault="002A001A" w:rsidP="002A001A">
            <w:pPr>
              <w:spacing w:after="0" w:line="240" w:lineRule="auto"/>
              <w:jc w:val="right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31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9BF73D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1.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688AD8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A35656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1.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34013B" w14:textId="77777777" w:rsidR="002A001A" w:rsidRPr="002A001A" w:rsidRDefault="002A001A" w:rsidP="002A001A">
            <w:pPr>
              <w:spacing w:after="0" w:line="240" w:lineRule="auto"/>
              <w:jc w:val="center"/>
              <w:rPr>
                <w:rFonts w:eastAsia="Times New Roman" w:cs="Calibri"/>
                <w:lang w:val="de-CH" w:eastAsia="de-CH"/>
              </w:rPr>
            </w:pPr>
            <w:r w:rsidRPr="002A001A">
              <w:rPr>
                <w:rFonts w:eastAsia="Times New Roman" w:cs="Calibri"/>
                <w:lang w:val="de-CH" w:eastAsia="de-CH"/>
              </w:rPr>
              <w:t> </w:t>
            </w:r>
          </w:p>
        </w:tc>
      </w:tr>
    </w:tbl>
    <w:p w14:paraId="5708E40E" w14:textId="77777777" w:rsidR="003B3619" w:rsidRDefault="003B3619" w:rsidP="003B3619">
      <w:pPr>
        <w:ind w:right="567"/>
      </w:pPr>
      <w:r w:rsidRPr="00233639">
        <w:rPr>
          <w:vertAlign w:val="superscript"/>
        </w:rPr>
        <w:t>a</w:t>
      </w:r>
      <w:r>
        <w:t xml:space="preserve">Odds ratio of unadjusted conditional logistic regression model; </w:t>
      </w:r>
      <w:r>
        <w:rPr>
          <w:vertAlign w:val="superscript"/>
        </w:rPr>
        <w:t>b</w:t>
      </w:r>
      <w:r>
        <w:t xml:space="preserve">95% confidence interval; </w:t>
      </w:r>
      <w:r>
        <w:rPr>
          <w:vertAlign w:val="superscript"/>
        </w:rPr>
        <w:t>c</w:t>
      </w:r>
      <w:r>
        <w:t xml:space="preserve">Odds ratio of conditional logistic regression model adjusted for </w:t>
      </w:r>
      <w:r w:rsidRPr="00233639">
        <w:t>ambient level of NO</w:t>
      </w:r>
      <w:r w:rsidRPr="002A001A">
        <w:t>2</w:t>
      </w:r>
      <w:r w:rsidRPr="00233639">
        <w:t>, distance to the nearest highway,</w:t>
      </w:r>
      <w:r>
        <w:t xml:space="preserve"> </w:t>
      </w:r>
      <w:r w:rsidRPr="00A33DFF">
        <w:t>socio-economic position of the immediate neighborhood area</w:t>
      </w:r>
      <w:r>
        <w:t>,</w:t>
      </w:r>
      <w:r w:rsidRPr="00233639">
        <w:t xml:space="preserve"> degree of urbanization of the municipality of residence</w:t>
      </w:r>
      <w:r>
        <w:t>,</w:t>
      </w:r>
      <w:r w:rsidRPr="00233639">
        <w:t xml:space="preserve"> and years of existence of a </w:t>
      </w:r>
      <w:r>
        <w:t>general cantonal cancer registry.</w:t>
      </w:r>
    </w:p>
    <w:p w14:paraId="379F3E47" w14:textId="57B3F388" w:rsidR="00D60FD2" w:rsidRDefault="00D60FD2" w:rsidP="00BC7ED8">
      <w:r>
        <w:br w:type="page"/>
      </w:r>
    </w:p>
    <w:p w14:paraId="1502F96A" w14:textId="3FBC0CF2" w:rsidR="0062594C" w:rsidRPr="00C167F1" w:rsidRDefault="0062594C" w:rsidP="0062594C">
      <w:pPr>
        <w:pStyle w:val="Heading1"/>
        <w:rPr>
          <w:lang w:val="en-GB"/>
        </w:rPr>
      </w:pPr>
      <w:r>
        <w:rPr>
          <w:lang w:val="en-GB"/>
        </w:rPr>
        <w:lastRenderedPageBreak/>
        <w:t>Figures</w:t>
      </w:r>
    </w:p>
    <w:p w14:paraId="5B4BFEBE" w14:textId="11BEC20F" w:rsidR="00D60FD2" w:rsidRDefault="00D60FD2" w:rsidP="00D60FD2">
      <w:pPr>
        <w:rPr>
          <w:lang w:val="en-GB"/>
        </w:rPr>
      </w:pPr>
      <w:r w:rsidRPr="00E8599A">
        <w:rPr>
          <w:b/>
        </w:rPr>
        <w:t xml:space="preserve">Figure </w:t>
      </w:r>
      <w:r>
        <w:rPr>
          <w:b/>
        </w:rPr>
        <w:t>S</w:t>
      </w:r>
      <w:r w:rsidRPr="00E8599A">
        <w:rPr>
          <w:b/>
        </w:rPr>
        <w:t>1.</w:t>
      </w:r>
      <w:r w:rsidRPr="00A53FED">
        <w:t xml:space="preserve"> </w:t>
      </w:r>
      <w:r>
        <w:rPr>
          <w:lang w:val="en-GB"/>
        </w:rPr>
        <w:t>Number of petrol stations in Switzerland 1995-2015</w:t>
      </w:r>
    </w:p>
    <w:p w14:paraId="0D78AAEC" w14:textId="77777777" w:rsidR="00D60FD2" w:rsidRDefault="00D60FD2" w:rsidP="00D60FD2">
      <w:pPr>
        <w:rPr>
          <w:lang w:val="en-GB"/>
        </w:rPr>
      </w:pPr>
      <w:r>
        <w:rPr>
          <w:noProof/>
          <w:lang w:val="de-CH" w:eastAsia="de-CH"/>
        </w:rPr>
        <w:drawing>
          <wp:inline distT="0" distB="0" distL="0" distR="0" wp14:anchorId="6941E8CA" wp14:editId="208C6B0C">
            <wp:extent cx="2493645" cy="1981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3645" cy="198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995F6D" w14:textId="77777777" w:rsidR="00523C32" w:rsidRDefault="00523C32" w:rsidP="00523C32"/>
    <w:sectPr w:rsidR="00523C32" w:rsidSect="007112E6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78C422" w16cex:dateUtc="2020-12-07T14:09:00Z"/>
  <w16cex:commentExtensible w16cex:durableId="2378B9AF" w16cex:dateUtc="2020-12-07T13:24:00Z"/>
  <w16cex:commentExtensible w16cex:durableId="2373A084" w16cex:dateUtc="2020-12-03T16:36:00Z"/>
  <w16cex:commentExtensible w16cex:durableId="2378C690" w16cex:dateUtc="2020-12-07T14:19:00Z"/>
  <w16cex:commentExtensible w16cex:durableId="2378C628" w16cex:dateUtc="2020-12-07T14:18:00Z"/>
  <w16cex:commentExtensible w16cex:durableId="2373A328" w16cex:dateUtc="2020-12-03T16:47:00Z"/>
  <w16cex:commentExtensible w16cex:durableId="23788BE8" w16cex:dateUtc="2020-12-07T10:09:00Z"/>
  <w16cex:commentExtensible w16cex:durableId="2373AA13" w16cex:dateUtc="2020-12-03T17:16:00Z"/>
  <w16cex:commentExtensible w16cex:durableId="2373A2E8" w16cex:dateUtc="2020-12-03T16:46:00Z"/>
  <w16cex:commentExtensible w16cex:durableId="2373ABE5" w16cex:dateUtc="2020-12-03T17:24:00Z"/>
  <w16cex:commentExtensible w16cex:durableId="2373AC41" w16cex:dateUtc="2020-12-03T17:26:00Z"/>
  <w16cex:commentExtensible w16cex:durableId="2373ACB1" w16cex:dateUtc="2020-12-03T17:28:00Z"/>
  <w16cex:commentExtensible w16cex:durableId="2373ADA9" w16cex:dateUtc="2020-12-03T17:32:00Z"/>
  <w16cex:commentExtensible w16cex:durableId="2374F77F" w16cex:dateUtc="2020-12-04T16:59:00Z"/>
  <w16cex:commentExtensible w16cex:durableId="2374F898" w16cex:dateUtc="2020-12-04T17:04:00Z"/>
  <w16cex:commentExtensible w16cex:durableId="2374F906" w16cex:dateUtc="2020-12-04T17:05:00Z"/>
  <w16cex:commentExtensible w16cex:durableId="2378872F" w16cex:dateUtc="2020-12-07T09:49:00Z"/>
  <w16cex:commentExtensible w16cex:durableId="237883C4" w16cex:dateUtc="2020-12-07T09:34:00Z"/>
  <w16cex:commentExtensible w16cex:durableId="237887F5" w16cex:dateUtc="2020-12-07T09:52:00Z"/>
  <w16cex:commentExtensible w16cex:durableId="2378C829" w16cex:dateUtc="2020-12-07T14:26:00Z"/>
  <w16cex:commentExtensible w16cex:durableId="2378C8E3" w16cex:dateUtc="2020-12-07T14:29:00Z"/>
  <w16cex:commentExtensible w16cex:durableId="2378CEAC" w16cex:dateUtc="2020-12-07T14:54:00Z"/>
  <w16cex:commentExtensible w16cex:durableId="2379128A" w16cex:dateUtc="2020-12-07T19:43:00Z"/>
  <w16cex:commentExtensible w16cex:durableId="23791C88" w16cex:dateUtc="2020-12-07T20:26:00Z"/>
  <w16cex:commentExtensible w16cex:durableId="23791CA4" w16cex:dateUtc="2020-12-07T20:27:00Z"/>
  <w16cex:commentExtensible w16cex:durableId="23791CC0" w16cex:dateUtc="2020-12-07T20:27:00Z"/>
  <w16cex:commentExtensible w16cex:durableId="23791CCD" w16cex:dateUtc="2020-12-07T20:27:00Z"/>
  <w16cex:commentExtensible w16cex:durableId="23791CE4" w16cex:dateUtc="2020-12-07T20:2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D30C23B" w16cid:durableId="2378C422"/>
  <w16cid:commentId w16cid:paraId="5AF66EFB" w16cid:durableId="2378B9AF"/>
  <w16cid:commentId w16cid:paraId="7B1FDD0B" w16cid:durableId="234E5BCD"/>
  <w16cid:commentId w16cid:paraId="4BC10494" w16cid:durableId="2373A084"/>
  <w16cid:commentId w16cid:paraId="64C67BD2" w16cid:durableId="2378C690"/>
  <w16cid:commentId w16cid:paraId="67647947" w16cid:durableId="2378C628"/>
  <w16cid:commentId w16cid:paraId="4672C452" w16cid:durableId="2373A328"/>
  <w16cid:commentId w16cid:paraId="527780EB" w16cid:durableId="23788BE8"/>
  <w16cid:commentId w16cid:paraId="5B32D9FA" w16cid:durableId="2373AA13"/>
  <w16cid:commentId w16cid:paraId="68C40223" w16cid:durableId="2373A2E8"/>
  <w16cid:commentId w16cid:paraId="2C02472D" w16cid:durableId="2373ABE5"/>
  <w16cid:commentId w16cid:paraId="6B9EFD0A" w16cid:durableId="2373AC41"/>
  <w16cid:commentId w16cid:paraId="69596AFB" w16cid:durableId="2373ACB1"/>
  <w16cid:commentId w16cid:paraId="7EBF6315" w16cid:durableId="2373ADA9"/>
  <w16cid:commentId w16cid:paraId="78C1BA12" w16cid:durableId="2374F77F"/>
  <w16cid:commentId w16cid:paraId="1BF19949" w16cid:durableId="2374F898"/>
  <w16cid:commentId w16cid:paraId="6149288E" w16cid:durableId="2374F906"/>
  <w16cid:commentId w16cid:paraId="63F51099" w16cid:durableId="2378872F"/>
  <w16cid:commentId w16cid:paraId="3DB77078" w16cid:durableId="237883C4"/>
  <w16cid:commentId w16cid:paraId="0BC65390" w16cid:durableId="237887F5"/>
  <w16cid:commentId w16cid:paraId="5A9E3A00" w16cid:durableId="2378C829"/>
  <w16cid:commentId w16cid:paraId="5EFA25E6" w16cid:durableId="2378C8E3"/>
  <w16cid:commentId w16cid:paraId="401C80BB" w16cid:durableId="2378CEAC"/>
  <w16cid:commentId w16cid:paraId="7727979B" w16cid:durableId="2379128A"/>
  <w16cid:commentId w16cid:paraId="476CD654" w16cid:durableId="234E5C63"/>
  <w16cid:commentId w16cid:paraId="1B12F553" w16cid:durableId="234E5BD7"/>
  <w16cid:commentId w16cid:paraId="5FC7A11B" w16cid:durableId="234E5C7F"/>
  <w16cid:commentId w16cid:paraId="02153E88" w16cid:durableId="23791C88"/>
  <w16cid:commentId w16cid:paraId="6C6479F5" w16cid:durableId="23791CA4"/>
  <w16cid:commentId w16cid:paraId="555678E6" w16cid:durableId="23791CC0"/>
  <w16cid:commentId w16cid:paraId="093393BB" w16cid:durableId="23791CCD"/>
  <w16cid:commentId w16cid:paraId="33040AD5" w16cid:durableId="23791CE4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A587B95" w14:textId="77777777" w:rsidR="00FF3734" w:rsidRDefault="00FF3734" w:rsidP="008E5FB2">
      <w:pPr>
        <w:spacing w:after="0" w:line="240" w:lineRule="auto"/>
      </w:pPr>
      <w:r>
        <w:separator/>
      </w:r>
    </w:p>
  </w:endnote>
  <w:endnote w:type="continuationSeparator" w:id="0">
    <w:p w14:paraId="24D83FD2" w14:textId="77777777" w:rsidR="00FF3734" w:rsidRDefault="00FF3734" w:rsidP="008E5F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6E2844" w14:textId="77777777" w:rsidR="00FF3734" w:rsidRDefault="00FF3734" w:rsidP="008E5FB2">
      <w:pPr>
        <w:spacing w:after="0" w:line="240" w:lineRule="auto"/>
      </w:pPr>
      <w:r>
        <w:separator/>
      </w:r>
    </w:p>
  </w:footnote>
  <w:footnote w:type="continuationSeparator" w:id="0">
    <w:p w14:paraId="2FBE8E3C" w14:textId="77777777" w:rsidR="00FF3734" w:rsidRDefault="00FF3734" w:rsidP="008E5F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911EC19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 w15:restartNumberingAfterBreak="0">
    <w:nsid w:val="FFFFFF7D"/>
    <w:multiLevelType w:val="singleLevel"/>
    <w:tmpl w:val="0DE2ECD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 w15:restartNumberingAfterBreak="0">
    <w:nsid w:val="FFFFFF7E"/>
    <w:multiLevelType w:val="singleLevel"/>
    <w:tmpl w:val="F1E229B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 w15:restartNumberingAfterBreak="0">
    <w:nsid w:val="FFFFFF7F"/>
    <w:multiLevelType w:val="singleLevel"/>
    <w:tmpl w:val="08A4D64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 w15:restartNumberingAfterBreak="0">
    <w:nsid w:val="FFFFFF80"/>
    <w:multiLevelType w:val="singleLevel"/>
    <w:tmpl w:val="8BEED10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C86120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97095C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632435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ACE6A1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 w15:restartNumberingAfterBreak="0">
    <w:nsid w:val="FFFFFF89"/>
    <w:multiLevelType w:val="singleLevel"/>
    <w:tmpl w:val="F828D55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72F4E75"/>
    <w:multiLevelType w:val="hybridMultilevel"/>
    <w:tmpl w:val="662AD474"/>
    <w:lvl w:ilvl="0" w:tplc="0409000F">
      <w:start w:val="1"/>
      <w:numFmt w:val="decimal"/>
      <w:lvlText w:val="%1."/>
      <w:lvlJc w:val="left"/>
      <w:pPr>
        <w:ind w:left="108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1" w15:restartNumberingAfterBreak="0">
    <w:nsid w:val="626E63E2"/>
    <w:multiLevelType w:val="hybridMultilevel"/>
    <w:tmpl w:val="D3169110"/>
    <w:lvl w:ilvl="0" w:tplc="4A60C1D6">
      <w:start w:val="1"/>
      <w:numFmt w:val="decimal"/>
      <w:lvlText w:val="%1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 w15:restartNumberingAfterBreak="0">
    <w:nsid w:val="72C009F8"/>
    <w:multiLevelType w:val="hybridMultilevel"/>
    <w:tmpl w:val="9AE60F20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0"/>
  </w:num>
  <w:num w:numId="2">
    <w:abstractNumId w:val="11"/>
  </w:num>
  <w:num w:numId="3">
    <w:abstractNumId w:val="12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Epidem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vvffesnz9rx1edzs7x0rrj0awr2vfrwx9s&quot;&gt;cancer_aetiology&lt;record-ids&gt;&lt;item&gt;134&lt;/item&gt;&lt;item&gt;401&lt;/item&gt;&lt;item&gt;1532&lt;/item&gt;&lt;item&gt;1637&lt;/item&gt;&lt;item&gt;1645&lt;/item&gt;&lt;item&gt;1669&lt;/item&gt;&lt;item&gt;1670&lt;/item&gt;&lt;item&gt;1697&lt;/item&gt;&lt;item&gt;1864&lt;/item&gt;&lt;item&gt;1903&lt;/item&gt;&lt;item&gt;1905&lt;/item&gt;&lt;item&gt;1907&lt;/item&gt;&lt;item&gt;1923&lt;/item&gt;&lt;item&gt;2171&lt;/item&gt;&lt;item&gt;2241&lt;/item&gt;&lt;item&gt;2490&lt;/item&gt;&lt;item&gt;2534&lt;/item&gt;&lt;item&gt;2675&lt;/item&gt;&lt;item&gt;2864&lt;/item&gt;&lt;item&gt;2876&lt;/item&gt;&lt;item&gt;2976&lt;/item&gt;&lt;item&gt;3000&lt;/item&gt;&lt;item&gt;3006&lt;/item&gt;&lt;item&gt;3007&lt;/item&gt;&lt;item&gt;3008&lt;/item&gt;&lt;item&gt;3011&lt;/item&gt;&lt;item&gt;3014&lt;/item&gt;&lt;item&gt;3016&lt;/item&gt;&lt;item&gt;3017&lt;/item&gt;&lt;/record-ids&gt;&lt;/item&gt;&lt;/Libraries&gt;"/>
  </w:docVars>
  <w:rsids>
    <w:rsidRoot w:val="00796A38"/>
    <w:rsid w:val="0000174D"/>
    <w:rsid w:val="00003306"/>
    <w:rsid w:val="00004175"/>
    <w:rsid w:val="0000536C"/>
    <w:rsid w:val="000077A3"/>
    <w:rsid w:val="00007DD3"/>
    <w:rsid w:val="0001434D"/>
    <w:rsid w:val="0001459A"/>
    <w:rsid w:val="000212EB"/>
    <w:rsid w:val="00021BD8"/>
    <w:rsid w:val="00023588"/>
    <w:rsid w:val="000241A7"/>
    <w:rsid w:val="00024A84"/>
    <w:rsid w:val="00025D95"/>
    <w:rsid w:val="00030632"/>
    <w:rsid w:val="00030961"/>
    <w:rsid w:val="00032E3E"/>
    <w:rsid w:val="00035EA5"/>
    <w:rsid w:val="0003730B"/>
    <w:rsid w:val="0003741E"/>
    <w:rsid w:val="00040FEA"/>
    <w:rsid w:val="000410C0"/>
    <w:rsid w:val="00042AD3"/>
    <w:rsid w:val="00043BB9"/>
    <w:rsid w:val="000475D6"/>
    <w:rsid w:val="00047733"/>
    <w:rsid w:val="00050116"/>
    <w:rsid w:val="000540F7"/>
    <w:rsid w:val="00054742"/>
    <w:rsid w:val="000610C2"/>
    <w:rsid w:val="00064648"/>
    <w:rsid w:val="00066CEE"/>
    <w:rsid w:val="00071005"/>
    <w:rsid w:val="000711BF"/>
    <w:rsid w:val="0007179F"/>
    <w:rsid w:val="000723DA"/>
    <w:rsid w:val="00072CA4"/>
    <w:rsid w:val="00074793"/>
    <w:rsid w:val="00075A90"/>
    <w:rsid w:val="000770D6"/>
    <w:rsid w:val="000803F3"/>
    <w:rsid w:val="00083710"/>
    <w:rsid w:val="00084D25"/>
    <w:rsid w:val="00085EF4"/>
    <w:rsid w:val="0009135A"/>
    <w:rsid w:val="000978C1"/>
    <w:rsid w:val="000A05E0"/>
    <w:rsid w:val="000B0DA4"/>
    <w:rsid w:val="000B1657"/>
    <w:rsid w:val="000B3773"/>
    <w:rsid w:val="000B41CB"/>
    <w:rsid w:val="000B5B50"/>
    <w:rsid w:val="000C1249"/>
    <w:rsid w:val="000C235A"/>
    <w:rsid w:val="000D01B6"/>
    <w:rsid w:val="000D3222"/>
    <w:rsid w:val="000D47C5"/>
    <w:rsid w:val="000D7BF7"/>
    <w:rsid w:val="000E11FD"/>
    <w:rsid w:val="000E4941"/>
    <w:rsid w:val="000E5981"/>
    <w:rsid w:val="000E63A8"/>
    <w:rsid w:val="000E7D11"/>
    <w:rsid w:val="000F003A"/>
    <w:rsid w:val="000F0B01"/>
    <w:rsid w:val="000F1BEF"/>
    <w:rsid w:val="000F2B35"/>
    <w:rsid w:val="000F4631"/>
    <w:rsid w:val="000F669A"/>
    <w:rsid w:val="00101AD6"/>
    <w:rsid w:val="001021E7"/>
    <w:rsid w:val="00105FF9"/>
    <w:rsid w:val="001107D0"/>
    <w:rsid w:val="00111720"/>
    <w:rsid w:val="00112E09"/>
    <w:rsid w:val="001130D5"/>
    <w:rsid w:val="00113D6A"/>
    <w:rsid w:val="00114AE4"/>
    <w:rsid w:val="00121D28"/>
    <w:rsid w:val="001220D3"/>
    <w:rsid w:val="001278CE"/>
    <w:rsid w:val="00130367"/>
    <w:rsid w:val="0013090C"/>
    <w:rsid w:val="0013474B"/>
    <w:rsid w:val="00135121"/>
    <w:rsid w:val="00140BC6"/>
    <w:rsid w:val="00146763"/>
    <w:rsid w:val="00147572"/>
    <w:rsid w:val="001504FE"/>
    <w:rsid w:val="0015088D"/>
    <w:rsid w:val="001508B6"/>
    <w:rsid w:val="0015128B"/>
    <w:rsid w:val="00152825"/>
    <w:rsid w:val="00153908"/>
    <w:rsid w:val="00155075"/>
    <w:rsid w:val="00157002"/>
    <w:rsid w:val="0015730A"/>
    <w:rsid w:val="00157A21"/>
    <w:rsid w:val="00161B0D"/>
    <w:rsid w:val="00161FAD"/>
    <w:rsid w:val="001671BB"/>
    <w:rsid w:val="00170D8B"/>
    <w:rsid w:val="00171FB3"/>
    <w:rsid w:val="00182777"/>
    <w:rsid w:val="0018319A"/>
    <w:rsid w:val="00183CD6"/>
    <w:rsid w:val="001928F3"/>
    <w:rsid w:val="001937D8"/>
    <w:rsid w:val="00195BFC"/>
    <w:rsid w:val="001A21D6"/>
    <w:rsid w:val="001A3948"/>
    <w:rsid w:val="001A39E9"/>
    <w:rsid w:val="001A489D"/>
    <w:rsid w:val="001A5A64"/>
    <w:rsid w:val="001A6D92"/>
    <w:rsid w:val="001B05AB"/>
    <w:rsid w:val="001B6204"/>
    <w:rsid w:val="001B6B91"/>
    <w:rsid w:val="001B7B42"/>
    <w:rsid w:val="001B7C35"/>
    <w:rsid w:val="001C07F3"/>
    <w:rsid w:val="001C0815"/>
    <w:rsid w:val="001C2465"/>
    <w:rsid w:val="001C2D77"/>
    <w:rsid w:val="001C6BAD"/>
    <w:rsid w:val="001C713A"/>
    <w:rsid w:val="001C7FF0"/>
    <w:rsid w:val="001D47C5"/>
    <w:rsid w:val="001D6699"/>
    <w:rsid w:val="001E0759"/>
    <w:rsid w:val="001E40FA"/>
    <w:rsid w:val="001F17F5"/>
    <w:rsid w:val="001F3B3A"/>
    <w:rsid w:val="001F70AA"/>
    <w:rsid w:val="001F73EE"/>
    <w:rsid w:val="002031C2"/>
    <w:rsid w:val="00205EAF"/>
    <w:rsid w:val="002065E9"/>
    <w:rsid w:val="002066E2"/>
    <w:rsid w:val="00206C85"/>
    <w:rsid w:val="00213016"/>
    <w:rsid w:val="00214F9A"/>
    <w:rsid w:val="002170A9"/>
    <w:rsid w:val="002178AE"/>
    <w:rsid w:val="00222302"/>
    <w:rsid w:val="00222A86"/>
    <w:rsid w:val="00222B8A"/>
    <w:rsid w:val="00224403"/>
    <w:rsid w:val="00226013"/>
    <w:rsid w:val="00230468"/>
    <w:rsid w:val="00231A04"/>
    <w:rsid w:val="00233639"/>
    <w:rsid w:val="00237AF7"/>
    <w:rsid w:val="00240024"/>
    <w:rsid w:val="002408F1"/>
    <w:rsid w:val="0024167B"/>
    <w:rsid w:val="00244742"/>
    <w:rsid w:val="00244980"/>
    <w:rsid w:val="00245177"/>
    <w:rsid w:val="002454A0"/>
    <w:rsid w:val="00251F4C"/>
    <w:rsid w:val="00256411"/>
    <w:rsid w:val="002564D7"/>
    <w:rsid w:val="00256581"/>
    <w:rsid w:val="00262FAC"/>
    <w:rsid w:val="00264399"/>
    <w:rsid w:val="00264CD5"/>
    <w:rsid w:val="00271B64"/>
    <w:rsid w:val="0027289F"/>
    <w:rsid w:val="00276B0D"/>
    <w:rsid w:val="00284D55"/>
    <w:rsid w:val="00286DF1"/>
    <w:rsid w:val="00292733"/>
    <w:rsid w:val="00292B15"/>
    <w:rsid w:val="0029363F"/>
    <w:rsid w:val="002971E7"/>
    <w:rsid w:val="002A001A"/>
    <w:rsid w:val="002A1801"/>
    <w:rsid w:val="002A3F1E"/>
    <w:rsid w:val="002A5252"/>
    <w:rsid w:val="002A542D"/>
    <w:rsid w:val="002A59E5"/>
    <w:rsid w:val="002A7777"/>
    <w:rsid w:val="002B2A62"/>
    <w:rsid w:val="002B2FD8"/>
    <w:rsid w:val="002B6896"/>
    <w:rsid w:val="002B7327"/>
    <w:rsid w:val="002C10E8"/>
    <w:rsid w:val="002D3639"/>
    <w:rsid w:val="002D383F"/>
    <w:rsid w:val="002D3D40"/>
    <w:rsid w:val="002D4B24"/>
    <w:rsid w:val="002D4BF1"/>
    <w:rsid w:val="002D5E22"/>
    <w:rsid w:val="002D64F0"/>
    <w:rsid w:val="002D6D15"/>
    <w:rsid w:val="002D6E1C"/>
    <w:rsid w:val="002D7632"/>
    <w:rsid w:val="002E181C"/>
    <w:rsid w:val="002E3CDA"/>
    <w:rsid w:val="002F0E8B"/>
    <w:rsid w:val="002F114D"/>
    <w:rsid w:val="002F1342"/>
    <w:rsid w:val="002F321C"/>
    <w:rsid w:val="002F50C7"/>
    <w:rsid w:val="0030124D"/>
    <w:rsid w:val="00306E7E"/>
    <w:rsid w:val="003112E8"/>
    <w:rsid w:val="00317AA4"/>
    <w:rsid w:val="00320CE7"/>
    <w:rsid w:val="003212E1"/>
    <w:rsid w:val="00322BA4"/>
    <w:rsid w:val="00331A44"/>
    <w:rsid w:val="00333295"/>
    <w:rsid w:val="00335A61"/>
    <w:rsid w:val="00340067"/>
    <w:rsid w:val="00344049"/>
    <w:rsid w:val="00345EF0"/>
    <w:rsid w:val="00346A37"/>
    <w:rsid w:val="0034779D"/>
    <w:rsid w:val="0035377B"/>
    <w:rsid w:val="0035622D"/>
    <w:rsid w:val="0035717B"/>
    <w:rsid w:val="00362752"/>
    <w:rsid w:val="00362BC5"/>
    <w:rsid w:val="003636A4"/>
    <w:rsid w:val="0036530E"/>
    <w:rsid w:val="00367987"/>
    <w:rsid w:val="00373C33"/>
    <w:rsid w:val="00374036"/>
    <w:rsid w:val="00375A3B"/>
    <w:rsid w:val="0038126E"/>
    <w:rsid w:val="00381444"/>
    <w:rsid w:val="00381DB8"/>
    <w:rsid w:val="00383798"/>
    <w:rsid w:val="00387D45"/>
    <w:rsid w:val="00387D7E"/>
    <w:rsid w:val="00394A54"/>
    <w:rsid w:val="00395CD1"/>
    <w:rsid w:val="003A0B55"/>
    <w:rsid w:val="003A5A54"/>
    <w:rsid w:val="003A7BF6"/>
    <w:rsid w:val="003B184D"/>
    <w:rsid w:val="003B211D"/>
    <w:rsid w:val="003B3619"/>
    <w:rsid w:val="003B3DAB"/>
    <w:rsid w:val="003B5E42"/>
    <w:rsid w:val="003B7EDE"/>
    <w:rsid w:val="003C1E08"/>
    <w:rsid w:val="003C21E4"/>
    <w:rsid w:val="003C2D86"/>
    <w:rsid w:val="003C34BE"/>
    <w:rsid w:val="003C405D"/>
    <w:rsid w:val="003C4693"/>
    <w:rsid w:val="003D304C"/>
    <w:rsid w:val="003D3879"/>
    <w:rsid w:val="003D4A1C"/>
    <w:rsid w:val="003D5930"/>
    <w:rsid w:val="003E22C7"/>
    <w:rsid w:val="003E4FF1"/>
    <w:rsid w:val="003E7CAE"/>
    <w:rsid w:val="003F1145"/>
    <w:rsid w:val="003F1730"/>
    <w:rsid w:val="003F4959"/>
    <w:rsid w:val="003F6B17"/>
    <w:rsid w:val="00400F78"/>
    <w:rsid w:val="00402EA3"/>
    <w:rsid w:val="004041C9"/>
    <w:rsid w:val="00404BF2"/>
    <w:rsid w:val="00410DA9"/>
    <w:rsid w:val="00411A4E"/>
    <w:rsid w:val="00412205"/>
    <w:rsid w:val="00415BA0"/>
    <w:rsid w:val="004179A0"/>
    <w:rsid w:val="00420807"/>
    <w:rsid w:val="00420FCD"/>
    <w:rsid w:val="0042338B"/>
    <w:rsid w:val="004237AA"/>
    <w:rsid w:val="0042602B"/>
    <w:rsid w:val="00426A80"/>
    <w:rsid w:val="004320A1"/>
    <w:rsid w:val="0044219D"/>
    <w:rsid w:val="00442B29"/>
    <w:rsid w:val="00445C7B"/>
    <w:rsid w:val="0044652E"/>
    <w:rsid w:val="00446891"/>
    <w:rsid w:val="00450E7E"/>
    <w:rsid w:val="00453F4D"/>
    <w:rsid w:val="00455F46"/>
    <w:rsid w:val="00457D97"/>
    <w:rsid w:val="00457EDB"/>
    <w:rsid w:val="00457F4A"/>
    <w:rsid w:val="00460495"/>
    <w:rsid w:val="004634DC"/>
    <w:rsid w:val="00481DCB"/>
    <w:rsid w:val="00484E0A"/>
    <w:rsid w:val="00491650"/>
    <w:rsid w:val="00496550"/>
    <w:rsid w:val="004A0C90"/>
    <w:rsid w:val="004A174B"/>
    <w:rsid w:val="004A503E"/>
    <w:rsid w:val="004A63E7"/>
    <w:rsid w:val="004B1197"/>
    <w:rsid w:val="004B627A"/>
    <w:rsid w:val="004B71D6"/>
    <w:rsid w:val="004B7CEE"/>
    <w:rsid w:val="004C00CF"/>
    <w:rsid w:val="004C1EFE"/>
    <w:rsid w:val="004C3B42"/>
    <w:rsid w:val="004C55F4"/>
    <w:rsid w:val="004D258F"/>
    <w:rsid w:val="004D3302"/>
    <w:rsid w:val="004D4C6F"/>
    <w:rsid w:val="004E017A"/>
    <w:rsid w:val="004E02F7"/>
    <w:rsid w:val="004E3641"/>
    <w:rsid w:val="004E4B04"/>
    <w:rsid w:val="004F016A"/>
    <w:rsid w:val="004F0273"/>
    <w:rsid w:val="004F0B53"/>
    <w:rsid w:val="004F2803"/>
    <w:rsid w:val="004F36DD"/>
    <w:rsid w:val="004F43FC"/>
    <w:rsid w:val="004F75D1"/>
    <w:rsid w:val="00504C12"/>
    <w:rsid w:val="00505419"/>
    <w:rsid w:val="005127E6"/>
    <w:rsid w:val="005149AA"/>
    <w:rsid w:val="00514D33"/>
    <w:rsid w:val="005170D9"/>
    <w:rsid w:val="00521D07"/>
    <w:rsid w:val="0052232E"/>
    <w:rsid w:val="00523C32"/>
    <w:rsid w:val="00523FD3"/>
    <w:rsid w:val="00525EB4"/>
    <w:rsid w:val="00530D82"/>
    <w:rsid w:val="00535946"/>
    <w:rsid w:val="005413E8"/>
    <w:rsid w:val="00545119"/>
    <w:rsid w:val="00545290"/>
    <w:rsid w:val="005459EE"/>
    <w:rsid w:val="00545B76"/>
    <w:rsid w:val="00551FF0"/>
    <w:rsid w:val="005611CB"/>
    <w:rsid w:val="005644CE"/>
    <w:rsid w:val="00567006"/>
    <w:rsid w:val="00570468"/>
    <w:rsid w:val="00573462"/>
    <w:rsid w:val="00573479"/>
    <w:rsid w:val="00574ED3"/>
    <w:rsid w:val="005758A8"/>
    <w:rsid w:val="0057593C"/>
    <w:rsid w:val="005771D6"/>
    <w:rsid w:val="00580ACC"/>
    <w:rsid w:val="00583244"/>
    <w:rsid w:val="0058595E"/>
    <w:rsid w:val="005864FF"/>
    <w:rsid w:val="00586EEE"/>
    <w:rsid w:val="00597372"/>
    <w:rsid w:val="005A2367"/>
    <w:rsid w:val="005A2404"/>
    <w:rsid w:val="005B4EFD"/>
    <w:rsid w:val="005B53A6"/>
    <w:rsid w:val="005B5804"/>
    <w:rsid w:val="005B6B26"/>
    <w:rsid w:val="005B782D"/>
    <w:rsid w:val="005C0894"/>
    <w:rsid w:val="005C1719"/>
    <w:rsid w:val="005C2010"/>
    <w:rsid w:val="005C4866"/>
    <w:rsid w:val="005C6968"/>
    <w:rsid w:val="005D36B6"/>
    <w:rsid w:val="005D38BC"/>
    <w:rsid w:val="005D7086"/>
    <w:rsid w:val="005D7E13"/>
    <w:rsid w:val="005E001E"/>
    <w:rsid w:val="005E1923"/>
    <w:rsid w:val="005E5A87"/>
    <w:rsid w:val="005E63BF"/>
    <w:rsid w:val="005F35F9"/>
    <w:rsid w:val="005F400C"/>
    <w:rsid w:val="005F79A4"/>
    <w:rsid w:val="00603DC3"/>
    <w:rsid w:val="0060501F"/>
    <w:rsid w:val="00605FD0"/>
    <w:rsid w:val="0061032C"/>
    <w:rsid w:val="00615510"/>
    <w:rsid w:val="00621CAE"/>
    <w:rsid w:val="00622238"/>
    <w:rsid w:val="006224A0"/>
    <w:rsid w:val="0062594C"/>
    <w:rsid w:val="00632FAA"/>
    <w:rsid w:val="00633925"/>
    <w:rsid w:val="006346EF"/>
    <w:rsid w:val="00637561"/>
    <w:rsid w:val="0064147F"/>
    <w:rsid w:val="00643151"/>
    <w:rsid w:val="00643818"/>
    <w:rsid w:val="00644F87"/>
    <w:rsid w:val="00645211"/>
    <w:rsid w:val="006463C5"/>
    <w:rsid w:val="00647AD1"/>
    <w:rsid w:val="00647DB3"/>
    <w:rsid w:val="0065034D"/>
    <w:rsid w:val="0065398A"/>
    <w:rsid w:val="006614DD"/>
    <w:rsid w:val="0066219A"/>
    <w:rsid w:val="00663DEF"/>
    <w:rsid w:val="0066696F"/>
    <w:rsid w:val="00667E9F"/>
    <w:rsid w:val="00671A86"/>
    <w:rsid w:val="00675174"/>
    <w:rsid w:val="006774D8"/>
    <w:rsid w:val="00683D98"/>
    <w:rsid w:val="0068706F"/>
    <w:rsid w:val="00687426"/>
    <w:rsid w:val="00687F50"/>
    <w:rsid w:val="006922E6"/>
    <w:rsid w:val="0069237B"/>
    <w:rsid w:val="00694C75"/>
    <w:rsid w:val="006A4A43"/>
    <w:rsid w:val="006A5D78"/>
    <w:rsid w:val="006A7B7E"/>
    <w:rsid w:val="006A7CD4"/>
    <w:rsid w:val="006B14E6"/>
    <w:rsid w:val="006B263C"/>
    <w:rsid w:val="006B4386"/>
    <w:rsid w:val="006B659D"/>
    <w:rsid w:val="006B6DC1"/>
    <w:rsid w:val="006B7BF1"/>
    <w:rsid w:val="006C119E"/>
    <w:rsid w:val="006C1378"/>
    <w:rsid w:val="006C27EA"/>
    <w:rsid w:val="006C4C2E"/>
    <w:rsid w:val="006C5A8C"/>
    <w:rsid w:val="006C78DA"/>
    <w:rsid w:val="006D0174"/>
    <w:rsid w:val="006D1449"/>
    <w:rsid w:val="006D33FD"/>
    <w:rsid w:val="006D49A9"/>
    <w:rsid w:val="006D6A03"/>
    <w:rsid w:val="006D6D7A"/>
    <w:rsid w:val="006E6CE4"/>
    <w:rsid w:val="006F189F"/>
    <w:rsid w:val="006F6BF8"/>
    <w:rsid w:val="006F72ED"/>
    <w:rsid w:val="006F787B"/>
    <w:rsid w:val="006F7909"/>
    <w:rsid w:val="00700055"/>
    <w:rsid w:val="007007D1"/>
    <w:rsid w:val="00701A8D"/>
    <w:rsid w:val="00703611"/>
    <w:rsid w:val="00703AD5"/>
    <w:rsid w:val="00704A06"/>
    <w:rsid w:val="007052FF"/>
    <w:rsid w:val="00707918"/>
    <w:rsid w:val="00710D43"/>
    <w:rsid w:val="007112E6"/>
    <w:rsid w:val="00720175"/>
    <w:rsid w:val="00727B4D"/>
    <w:rsid w:val="007310A1"/>
    <w:rsid w:val="007328B4"/>
    <w:rsid w:val="00736550"/>
    <w:rsid w:val="00736F79"/>
    <w:rsid w:val="00737A60"/>
    <w:rsid w:val="0074031C"/>
    <w:rsid w:val="00740C7D"/>
    <w:rsid w:val="00742044"/>
    <w:rsid w:val="007443E2"/>
    <w:rsid w:val="00745F0D"/>
    <w:rsid w:val="00747626"/>
    <w:rsid w:val="007508AB"/>
    <w:rsid w:val="00753DF3"/>
    <w:rsid w:val="00756CEB"/>
    <w:rsid w:val="00766D07"/>
    <w:rsid w:val="007715A2"/>
    <w:rsid w:val="0077191E"/>
    <w:rsid w:val="0077364C"/>
    <w:rsid w:val="007746BF"/>
    <w:rsid w:val="0078033C"/>
    <w:rsid w:val="007803EF"/>
    <w:rsid w:val="007808B7"/>
    <w:rsid w:val="0078286F"/>
    <w:rsid w:val="00783AFE"/>
    <w:rsid w:val="00784D6E"/>
    <w:rsid w:val="007862F9"/>
    <w:rsid w:val="007874C1"/>
    <w:rsid w:val="00792F1F"/>
    <w:rsid w:val="007940F4"/>
    <w:rsid w:val="00796A38"/>
    <w:rsid w:val="007A02DF"/>
    <w:rsid w:val="007A354E"/>
    <w:rsid w:val="007A3F6A"/>
    <w:rsid w:val="007B0C4F"/>
    <w:rsid w:val="007B4FFA"/>
    <w:rsid w:val="007B63D3"/>
    <w:rsid w:val="007B7971"/>
    <w:rsid w:val="007C0749"/>
    <w:rsid w:val="007C0F12"/>
    <w:rsid w:val="007C1375"/>
    <w:rsid w:val="007C7B6F"/>
    <w:rsid w:val="007D0FD9"/>
    <w:rsid w:val="007D164D"/>
    <w:rsid w:val="007D44FF"/>
    <w:rsid w:val="007D77F8"/>
    <w:rsid w:val="007E3435"/>
    <w:rsid w:val="007F046F"/>
    <w:rsid w:val="007F60AE"/>
    <w:rsid w:val="007F7492"/>
    <w:rsid w:val="00800C35"/>
    <w:rsid w:val="0080192C"/>
    <w:rsid w:val="00803F36"/>
    <w:rsid w:val="008048DB"/>
    <w:rsid w:val="008055F0"/>
    <w:rsid w:val="00807096"/>
    <w:rsid w:val="008229DD"/>
    <w:rsid w:val="00824081"/>
    <w:rsid w:val="0082464F"/>
    <w:rsid w:val="00825806"/>
    <w:rsid w:val="00830930"/>
    <w:rsid w:val="00830BDF"/>
    <w:rsid w:val="0083207E"/>
    <w:rsid w:val="00833706"/>
    <w:rsid w:val="008371F2"/>
    <w:rsid w:val="00840195"/>
    <w:rsid w:val="008420AF"/>
    <w:rsid w:val="0084347E"/>
    <w:rsid w:val="00844726"/>
    <w:rsid w:val="00844C6D"/>
    <w:rsid w:val="008462E7"/>
    <w:rsid w:val="00846EDC"/>
    <w:rsid w:val="00847061"/>
    <w:rsid w:val="008505F7"/>
    <w:rsid w:val="00852151"/>
    <w:rsid w:val="00854DCE"/>
    <w:rsid w:val="00855727"/>
    <w:rsid w:val="00855955"/>
    <w:rsid w:val="00865BB4"/>
    <w:rsid w:val="00867C01"/>
    <w:rsid w:val="00875308"/>
    <w:rsid w:val="008768C8"/>
    <w:rsid w:val="00876EBD"/>
    <w:rsid w:val="00885304"/>
    <w:rsid w:val="0089264C"/>
    <w:rsid w:val="00893190"/>
    <w:rsid w:val="008A17A7"/>
    <w:rsid w:val="008A22C7"/>
    <w:rsid w:val="008A2783"/>
    <w:rsid w:val="008A48C7"/>
    <w:rsid w:val="008B51BE"/>
    <w:rsid w:val="008C0569"/>
    <w:rsid w:val="008C0D91"/>
    <w:rsid w:val="008C3196"/>
    <w:rsid w:val="008D2180"/>
    <w:rsid w:val="008D39B7"/>
    <w:rsid w:val="008D6DA0"/>
    <w:rsid w:val="008E2C51"/>
    <w:rsid w:val="008E3F58"/>
    <w:rsid w:val="008E5FB2"/>
    <w:rsid w:val="008E69DA"/>
    <w:rsid w:val="008F2F46"/>
    <w:rsid w:val="008F32B8"/>
    <w:rsid w:val="008F5E5D"/>
    <w:rsid w:val="008F7048"/>
    <w:rsid w:val="00901309"/>
    <w:rsid w:val="009018FB"/>
    <w:rsid w:val="009023BA"/>
    <w:rsid w:val="0090344E"/>
    <w:rsid w:val="009058FF"/>
    <w:rsid w:val="00906C44"/>
    <w:rsid w:val="00907040"/>
    <w:rsid w:val="0091029A"/>
    <w:rsid w:val="009116EE"/>
    <w:rsid w:val="00914AFB"/>
    <w:rsid w:val="00914DFE"/>
    <w:rsid w:val="00916DEB"/>
    <w:rsid w:val="00917084"/>
    <w:rsid w:val="00923A55"/>
    <w:rsid w:val="009246A8"/>
    <w:rsid w:val="009251D4"/>
    <w:rsid w:val="00926604"/>
    <w:rsid w:val="00933C01"/>
    <w:rsid w:val="0093543A"/>
    <w:rsid w:val="00940C47"/>
    <w:rsid w:val="00943C86"/>
    <w:rsid w:val="0094426C"/>
    <w:rsid w:val="0095114E"/>
    <w:rsid w:val="00951CB2"/>
    <w:rsid w:val="00952F9A"/>
    <w:rsid w:val="00953A86"/>
    <w:rsid w:val="00953D84"/>
    <w:rsid w:val="00956958"/>
    <w:rsid w:val="0096119B"/>
    <w:rsid w:val="00963762"/>
    <w:rsid w:val="00963A6A"/>
    <w:rsid w:val="0097213A"/>
    <w:rsid w:val="00972A0A"/>
    <w:rsid w:val="00973FD6"/>
    <w:rsid w:val="00973FF2"/>
    <w:rsid w:val="00981A64"/>
    <w:rsid w:val="00981AA1"/>
    <w:rsid w:val="0098204B"/>
    <w:rsid w:val="00984F9E"/>
    <w:rsid w:val="00987398"/>
    <w:rsid w:val="00987A06"/>
    <w:rsid w:val="00987DA6"/>
    <w:rsid w:val="00991539"/>
    <w:rsid w:val="00992F5C"/>
    <w:rsid w:val="009933A9"/>
    <w:rsid w:val="00996D56"/>
    <w:rsid w:val="009A26BE"/>
    <w:rsid w:val="009A2E76"/>
    <w:rsid w:val="009A57D3"/>
    <w:rsid w:val="009A5BED"/>
    <w:rsid w:val="009A6AC8"/>
    <w:rsid w:val="009A6C93"/>
    <w:rsid w:val="009B2276"/>
    <w:rsid w:val="009B2BAF"/>
    <w:rsid w:val="009B367B"/>
    <w:rsid w:val="009B3D2E"/>
    <w:rsid w:val="009B3E0A"/>
    <w:rsid w:val="009B608F"/>
    <w:rsid w:val="009B79E2"/>
    <w:rsid w:val="009C1E0E"/>
    <w:rsid w:val="009C2E58"/>
    <w:rsid w:val="009C6435"/>
    <w:rsid w:val="009D1E59"/>
    <w:rsid w:val="009D3D5A"/>
    <w:rsid w:val="009D6910"/>
    <w:rsid w:val="009E08EF"/>
    <w:rsid w:val="009E2481"/>
    <w:rsid w:val="009E3398"/>
    <w:rsid w:val="009E3759"/>
    <w:rsid w:val="009E53BF"/>
    <w:rsid w:val="009E59A0"/>
    <w:rsid w:val="009F4EFB"/>
    <w:rsid w:val="009F77A5"/>
    <w:rsid w:val="00A01917"/>
    <w:rsid w:val="00A0212A"/>
    <w:rsid w:val="00A072E6"/>
    <w:rsid w:val="00A12B9F"/>
    <w:rsid w:val="00A20EF9"/>
    <w:rsid w:val="00A212E7"/>
    <w:rsid w:val="00A2326C"/>
    <w:rsid w:val="00A2341C"/>
    <w:rsid w:val="00A24EAF"/>
    <w:rsid w:val="00A2501A"/>
    <w:rsid w:val="00A25108"/>
    <w:rsid w:val="00A25F0D"/>
    <w:rsid w:val="00A2691F"/>
    <w:rsid w:val="00A32F7B"/>
    <w:rsid w:val="00A335C5"/>
    <w:rsid w:val="00A33DFF"/>
    <w:rsid w:val="00A374B3"/>
    <w:rsid w:val="00A40633"/>
    <w:rsid w:val="00A40CD8"/>
    <w:rsid w:val="00A41DF0"/>
    <w:rsid w:val="00A42B7F"/>
    <w:rsid w:val="00A435EB"/>
    <w:rsid w:val="00A47973"/>
    <w:rsid w:val="00A50257"/>
    <w:rsid w:val="00A507E7"/>
    <w:rsid w:val="00A53FED"/>
    <w:rsid w:val="00A5586A"/>
    <w:rsid w:val="00A64AC9"/>
    <w:rsid w:val="00A65C4E"/>
    <w:rsid w:val="00A70E8A"/>
    <w:rsid w:val="00A7299D"/>
    <w:rsid w:val="00A74F89"/>
    <w:rsid w:val="00A75666"/>
    <w:rsid w:val="00A75AAB"/>
    <w:rsid w:val="00A76C77"/>
    <w:rsid w:val="00A77014"/>
    <w:rsid w:val="00A77515"/>
    <w:rsid w:val="00A818F6"/>
    <w:rsid w:val="00A85336"/>
    <w:rsid w:val="00A8588D"/>
    <w:rsid w:val="00A86765"/>
    <w:rsid w:val="00A871F5"/>
    <w:rsid w:val="00AA4732"/>
    <w:rsid w:val="00AA626F"/>
    <w:rsid w:val="00AA64DF"/>
    <w:rsid w:val="00AA6E61"/>
    <w:rsid w:val="00AA7567"/>
    <w:rsid w:val="00AB0AAD"/>
    <w:rsid w:val="00AB2546"/>
    <w:rsid w:val="00AB3342"/>
    <w:rsid w:val="00AB4266"/>
    <w:rsid w:val="00AC07E0"/>
    <w:rsid w:val="00AC0F2C"/>
    <w:rsid w:val="00AC146D"/>
    <w:rsid w:val="00AC2632"/>
    <w:rsid w:val="00AC2DEB"/>
    <w:rsid w:val="00AC4DAA"/>
    <w:rsid w:val="00AD1AEA"/>
    <w:rsid w:val="00AD285B"/>
    <w:rsid w:val="00AD6528"/>
    <w:rsid w:val="00AD6F4D"/>
    <w:rsid w:val="00AE4C92"/>
    <w:rsid w:val="00AE7D50"/>
    <w:rsid w:val="00AF2D07"/>
    <w:rsid w:val="00AF63F9"/>
    <w:rsid w:val="00AF70CC"/>
    <w:rsid w:val="00AF71D6"/>
    <w:rsid w:val="00B00328"/>
    <w:rsid w:val="00B004F2"/>
    <w:rsid w:val="00B0120D"/>
    <w:rsid w:val="00B02D62"/>
    <w:rsid w:val="00B0301F"/>
    <w:rsid w:val="00B047D7"/>
    <w:rsid w:val="00B136C6"/>
    <w:rsid w:val="00B1534D"/>
    <w:rsid w:val="00B17135"/>
    <w:rsid w:val="00B20740"/>
    <w:rsid w:val="00B21712"/>
    <w:rsid w:val="00B23DEB"/>
    <w:rsid w:val="00B253B0"/>
    <w:rsid w:val="00B30A6D"/>
    <w:rsid w:val="00B3504D"/>
    <w:rsid w:val="00B3557E"/>
    <w:rsid w:val="00B35835"/>
    <w:rsid w:val="00B37644"/>
    <w:rsid w:val="00B4307E"/>
    <w:rsid w:val="00B44714"/>
    <w:rsid w:val="00B447E2"/>
    <w:rsid w:val="00B44F66"/>
    <w:rsid w:val="00B46D31"/>
    <w:rsid w:val="00B4783E"/>
    <w:rsid w:val="00B5176A"/>
    <w:rsid w:val="00B51EF5"/>
    <w:rsid w:val="00B547D9"/>
    <w:rsid w:val="00B57F6F"/>
    <w:rsid w:val="00B61535"/>
    <w:rsid w:val="00B62097"/>
    <w:rsid w:val="00B64263"/>
    <w:rsid w:val="00B67C36"/>
    <w:rsid w:val="00B72E19"/>
    <w:rsid w:val="00B851F4"/>
    <w:rsid w:val="00B85CE4"/>
    <w:rsid w:val="00B86380"/>
    <w:rsid w:val="00B86719"/>
    <w:rsid w:val="00B87B96"/>
    <w:rsid w:val="00B90643"/>
    <w:rsid w:val="00B906FB"/>
    <w:rsid w:val="00B910E6"/>
    <w:rsid w:val="00BA1BBA"/>
    <w:rsid w:val="00BA23BE"/>
    <w:rsid w:val="00BA258E"/>
    <w:rsid w:val="00BA68F6"/>
    <w:rsid w:val="00BB1AD7"/>
    <w:rsid w:val="00BB2926"/>
    <w:rsid w:val="00BB48C0"/>
    <w:rsid w:val="00BB4930"/>
    <w:rsid w:val="00BB59AA"/>
    <w:rsid w:val="00BC1553"/>
    <w:rsid w:val="00BC244A"/>
    <w:rsid w:val="00BC34FA"/>
    <w:rsid w:val="00BC3C0C"/>
    <w:rsid w:val="00BC7ED8"/>
    <w:rsid w:val="00BD0172"/>
    <w:rsid w:val="00BD1FFC"/>
    <w:rsid w:val="00BD33E9"/>
    <w:rsid w:val="00BD360A"/>
    <w:rsid w:val="00BD3ED1"/>
    <w:rsid w:val="00BD6727"/>
    <w:rsid w:val="00BE3796"/>
    <w:rsid w:val="00BE7630"/>
    <w:rsid w:val="00BF2220"/>
    <w:rsid w:val="00BF49F6"/>
    <w:rsid w:val="00BF61BE"/>
    <w:rsid w:val="00BF7651"/>
    <w:rsid w:val="00C000C1"/>
    <w:rsid w:val="00C01B00"/>
    <w:rsid w:val="00C034EC"/>
    <w:rsid w:val="00C03E04"/>
    <w:rsid w:val="00C0596C"/>
    <w:rsid w:val="00C065D2"/>
    <w:rsid w:val="00C0731F"/>
    <w:rsid w:val="00C07A34"/>
    <w:rsid w:val="00C1161B"/>
    <w:rsid w:val="00C1355F"/>
    <w:rsid w:val="00C13CC1"/>
    <w:rsid w:val="00C16488"/>
    <w:rsid w:val="00C167F1"/>
    <w:rsid w:val="00C21FF5"/>
    <w:rsid w:val="00C254E4"/>
    <w:rsid w:val="00C2688F"/>
    <w:rsid w:val="00C26FD1"/>
    <w:rsid w:val="00C3542A"/>
    <w:rsid w:val="00C358F7"/>
    <w:rsid w:val="00C37C34"/>
    <w:rsid w:val="00C42C11"/>
    <w:rsid w:val="00C44197"/>
    <w:rsid w:val="00C44F9E"/>
    <w:rsid w:val="00C508C3"/>
    <w:rsid w:val="00C63449"/>
    <w:rsid w:val="00C671B4"/>
    <w:rsid w:val="00C71EC8"/>
    <w:rsid w:val="00C720A8"/>
    <w:rsid w:val="00C8025B"/>
    <w:rsid w:val="00C83F41"/>
    <w:rsid w:val="00C846E8"/>
    <w:rsid w:val="00C84986"/>
    <w:rsid w:val="00C864C4"/>
    <w:rsid w:val="00C90A61"/>
    <w:rsid w:val="00CA2975"/>
    <w:rsid w:val="00CA4B9D"/>
    <w:rsid w:val="00CA628A"/>
    <w:rsid w:val="00CA758A"/>
    <w:rsid w:val="00CB229A"/>
    <w:rsid w:val="00CB32F6"/>
    <w:rsid w:val="00CB51F6"/>
    <w:rsid w:val="00CB6A27"/>
    <w:rsid w:val="00CB7329"/>
    <w:rsid w:val="00CC2643"/>
    <w:rsid w:val="00CC2E99"/>
    <w:rsid w:val="00CC342A"/>
    <w:rsid w:val="00CC644E"/>
    <w:rsid w:val="00CD18E6"/>
    <w:rsid w:val="00CD2FC3"/>
    <w:rsid w:val="00CD39C0"/>
    <w:rsid w:val="00CD5930"/>
    <w:rsid w:val="00CE2BA3"/>
    <w:rsid w:val="00CE321C"/>
    <w:rsid w:val="00CE57A5"/>
    <w:rsid w:val="00CE6A8F"/>
    <w:rsid w:val="00CE7821"/>
    <w:rsid w:val="00CF04EF"/>
    <w:rsid w:val="00CF6043"/>
    <w:rsid w:val="00D0287E"/>
    <w:rsid w:val="00D074F0"/>
    <w:rsid w:val="00D07644"/>
    <w:rsid w:val="00D20C8F"/>
    <w:rsid w:val="00D20DFC"/>
    <w:rsid w:val="00D269C4"/>
    <w:rsid w:val="00D278AB"/>
    <w:rsid w:val="00D32F7B"/>
    <w:rsid w:val="00D41019"/>
    <w:rsid w:val="00D4348A"/>
    <w:rsid w:val="00D43CC9"/>
    <w:rsid w:val="00D45017"/>
    <w:rsid w:val="00D54CB7"/>
    <w:rsid w:val="00D571AB"/>
    <w:rsid w:val="00D60FD2"/>
    <w:rsid w:val="00D62D3E"/>
    <w:rsid w:val="00D62DDE"/>
    <w:rsid w:val="00D668A2"/>
    <w:rsid w:val="00D72531"/>
    <w:rsid w:val="00D73750"/>
    <w:rsid w:val="00D73D6A"/>
    <w:rsid w:val="00D74056"/>
    <w:rsid w:val="00D83167"/>
    <w:rsid w:val="00D900AF"/>
    <w:rsid w:val="00D90195"/>
    <w:rsid w:val="00D90391"/>
    <w:rsid w:val="00D925A4"/>
    <w:rsid w:val="00DA6500"/>
    <w:rsid w:val="00DA7DA4"/>
    <w:rsid w:val="00DB15BE"/>
    <w:rsid w:val="00DB74A4"/>
    <w:rsid w:val="00DC1388"/>
    <w:rsid w:val="00DC173D"/>
    <w:rsid w:val="00DC4DB1"/>
    <w:rsid w:val="00DD0B7F"/>
    <w:rsid w:val="00DD0FE4"/>
    <w:rsid w:val="00DD1C86"/>
    <w:rsid w:val="00DD3313"/>
    <w:rsid w:val="00DD53EE"/>
    <w:rsid w:val="00DD5771"/>
    <w:rsid w:val="00DE257E"/>
    <w:rsid w:val="00DE2B5F"/>
    <w:rsid w:val="00DE483A"/>
    <w:rsid w:val="00DE5CCA"/>
    <w:rsid w:val="00DE60FB"/>
    <w:rsid w:val="00DF1EAA"/>
    <w:rsid w:val="00DF29B3"/>
    <w:rsid w:val="00DF2DC9"/>
    <w:rsid w:val="00DF48D5"/>
    <w:rsid w:val="00DF5525"/>
    <w:rsid w:val="00E0547A"/>
    <w:rsid w:val="00E06DE7"/>
    <w:rsid w:val="00E06F1B"/>
    <w:rsid w:val="00E101A5"/>
    <w:rsid w:val="00E1395D"/>
    <w:rsid w:val="00E14BE2"/>
    <w:rsid w:val="00E15C76"/>
    <w:rsid w:val="00E21BF6"/>
    <w:rsid w:val="00E22E24"/>
    <w:rsid w:val="00E27472"/>
    <w:rsid w:val="00E27C0C"/>
    <w:rsid w:val="00E31DF6"/>
    <w:rsid w:val="00E35A52"/>
    <w:rsid w:val="00E36DB9"/>
    <w:rsid w:val="00E3726D"/>
    <w:rsid w:val="00E44FEE"/>
    <w:rsid w:val="00E51C77"/>
    <w:rsid w:val="00E51CD1"/>
    <w:rsid w:val="00E559E2"/>
    <w:rsid w:val="00E57A35"/>
    <w:rsid w:val="00E6082B"/>
    <w:rsid w:val="00E62503"/>
    <w:rsid w:val="00E632A6"/>
    <w:rsid w:val="00E64D1D"/>
    <w:rsid w:val="00E70CFC"/>
    <w:rsid w:val="00E71CA8"/>
    <w:rsid w:val="00E74647"/>
    <w:rsid w:val="00E74967"/>
    <w:rsid w:val="00E74FF9"/>
    <w:rsid w:val="00E75410"/>
    <w:rsid w:val="00E762AA"/>
    <w:rsid w:val="00E77ED8"/>
    <w:rsid w:val="00E82DEB"/>
    <w:rsid w:val="00E84E33"/>
    <w:rsid w:val="00E84F22"/>
    <w:rsid w:val="00E857EF"/>
    <w:rsid w:val="00E8599A"/>
    <w:rsid w:val="00E8664B"/>
    <w:rsid w:val="00E9428B"/>
    <w:rsid w:val="00E95B11"/>
    <w:rsid w:val="00E95B77"/>
    <w:rsid w:val="00E9792D"/>
    <w:rsid w:val="00EA0D31"/>
    <w:rsid w:val="00EA4296"/>
    <w:rsid w:val="00EB2BC1"/>
    <w:rsid w:val="00EB2D32"/>
    <w:rsid w:val="00EB4413"/>
    <w:rsid w:val="00EB4817"/>
    <w:rsid w:val="00EC136A"/>
    <w:rsid w:val="00EC2214"/>
    <w:rsid w:val="00EC35EB"/>
    <w:rsid w:val="00ED0207"/>
    <w:rsid w:val="00ED3864"/>
    <w:rsid w:val="00EE21BF"/>
    <w:rsid w:val="00EE23BC"/>
    <w:rsid w:val="00EE2F42"/>
    <w:rsid w:val="00EE4A10"/>
    <w:rsid w:val="00EE5AAD"/>
    <w:rsid w:val="00EF13BA"/>
    <w:rsid w:val="00EF1C7F"/>
    <w:rsid w:val="00EF21C1"/>
    <w:rsid w:val="00F05A71"/>
    <w:rsid w:val="00F05E91"/>
    <w:rsid w:val="00F11B52"/>
    <w:rsid w:val="00F12439"/>
    <w:rsid w:val="00F14A98"/>
    <w:rsid w:val="00F21D43"/>
    <w:rsid w:val="00F226DB"/>
    <w:rsid w:val="00F23F05"/>
    <w:rsid w:val="00F30485"/>
    <w:rsid w:val="00F30851"/>
    <w:rsid w:val="00F31D2D"/>
    <w:rsid w:val="00F3257D"/>
    <w:rsid w:val="00F342FE"/>
    <w:rsid w:val="00F34CD5"/>
    <w:rsid w:val="00F34F9C"/>
    <w:rsid w:val="00F371F3"/>
    <w:rsid w:val="00F425AC"/>
    <w:rsid w:val="00F52642"/>
    <w:rsid w:val="00F635B2"/>
    <w:rsid w:val="00F64CFD"/>
    <w:rsid w:val="00F66EC5"/>
    <w:rsid w:val="00F74F6E"/>
    <w:rsid w:val="00F836A0"/>
    <w:rsid w:val="00F8507B"/>
    <w:rsid w:val="00F85877"/>
    <w:rsid w:val="00F8653F"/>
    <w:rsid w:val="00F86702"/>
    <w:rsid w:val="00F87AEC"/>
    <w:rsid w:val="00F91C0E"/>
    <w:rsid w:val="00F9214E"/>
    <w:rsid w:val="00F93F1A"/>
    <w:rsid w:val="00F949E4"/>
    <w:rsid w:val="00F962E1"/>
    <w:rsid w:val="00FA08EF"/>
    <w:rsid w:val="00FA0F50"/>
    <w:rsid w:val="00FA3D25"/>
    <w:rsid w:val="00FA412E"/>
    <w:rsid w:val="00FA4F81"/>
    <w:rsid w:val="00FA5399"/>
    <w:rsid w:val="00FA5D8B"/>
    <w:rsid w:val="00FA5E47"/>
    <w:rsid w:val="00FA78F6"/>
    <w:rsid w:val="00FA7BAA"/>
    <w:rsid w:val="00FB2557"/>
    <w:rsid w:val="00FB6D5D"/>
    <w:rsid w:val="00FC0554"/>
    <w:rsid w:val="00FC11DD"/>
    <w:rsid w:val="00FC3D59"/>
    <w:rsid w:val="00FC3D81"/>
    <w:rsid w:val="00FC7DBD"/>
    <w:rsid w:val="00FD36D0"/>
    <w:rsid w:val="00FD417C"/>
    <w:rsid w:val="00FD497F"/>
    <w:rsid w:val="00FD51BC"/>
    <w:rsid w:val="00FD54D7"/>
    <w:rsid w:val="00FD745F"/>
    <w:rsid w:val="00FE0E82"/>
    <w:rsid w:val="00FE17F1"/>
    <w:rsid w:val="00FE7979"/>
    <w:rsid w:val="00FF09AF"/>
    <w:rsid w:val="00FF241F"/>
    <w:rsid w:val="00FF25FF"/>
    <w:rsid w:val="00FF3734"/>
    <w:rsid w:val="00FF6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63221F6D"/>
  <w15:docId w15:val="{3F9B8400-B3F1-4C19-956F-65CD156FC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sz w:val="22"/>
        <w:szCs w:val="22"/>
        <w:lang w:val="de-CH" w:eastAsia="de-CH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6550"/>
    <w:pPr>
      <w:spacing w:after="200" w:line="276" w:lineRule="auto"/>
    </w:pPr>
    <w:rPr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7862F9"/>
    <w:pPr>
      <w:keepNext/>
      <w:keepLines/>
      <w:spacing w:before="240" w:after="60"/>
      <w:outlineLvl w:val="0"/>
    </w:pPr>
    <w:rPr>
      <w:rFonts w:ascii="Cambria" w:eastAsia="Times New Roman" w:hAnsi="Cambria"/>
      <w:b/>
      <w:color w:val="4F81BD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locked/>
    <w:rsid w:val="007862F9"/>
    <w:pPr>
      <w:keepNext/>
      <w:spacing w:before="120" w:after="60"/>
      <w:outlineLvl w:val="1"/>
    </w:pPr>
    <w:rPr>
      <w:rFonts w:ascii="Cambria" w:hAnsi="Cambria" w:cs="Arial"/>
      <w:b/>
      <w:bCs/>
      <w:iCs/>
      <w:color w:val="4F81BD"/>
      <w:sz w:val="26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7862F9"/>
    <w:rPr>
      <w:rFonts w:ascii="Cambria" w:hAnsi="Cambria" w:cs="Times New Roman"/>
      <w:b/>
      <w:color w:val="4F81BD"/>
      <w:sz w:val="32"/>
      <w:szCs w:val="32"/>
      <w:lang w:val="de-CH" w:eastAsia="en-US" w:bidi="ar-SA"/>
    </w:rPr>
  </w:style>
  <w:style w:type="character" w:customStyle="1" w:styleId="Heading2Char">
    <w:name w:val="Heading 2 Char"/>
    <w:basedOn w:val="DefaultParagraphFont"/>
    <w:link w:val="Heading2"/>
    <w:uiPriority w:val="99"/>
    <w:semiHidden/>
    <w:locked/>
    <w:rsid w:val="000E4941"/>
    <w:rPr>
      <w:rFonts w:ascii="Cambria" w:hAnsi="Cambria" w:cs="Times New Roman"/>
      <w:b/>
      <w:bCs/>
      <w:i/>
      <w:iCs/>
      <w:sz w:val="28"/>
      <w:szCs w:val="28"/>
      <w:lang w:eastAsia="en-US"/>
    </w:rPr>
  </w:style>
  <w:style w:type="paragraph" w:styleId="Header">
    <w:name w:val="header"/>
    <w:basedOn w:val="Normal"/>
    <w:link w:val="HeaderChar"/>
    <w:uiPriority w:val="99"/>
    <w:rsid w:val="008E5FB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8E5FB2"/>
    <w:rPr>
      <w:rFonts w:cs="Times New Roman"/>
    </w:rPr>
  </w:style>
  <w:style w:type="paragraph" w:styleId="Footer">
    <w:name w:val="footer"/>
    <w:basedOn w:val="Normal"/>
    <w:link w:val="FooterChar"/>
    <w:uiPriority w:val="99"/>
    <w:rsid w:val="008E5FB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8E5FB2"/>
    <w:rPr>
      <w:rFonts w:cs="Times New Roman"/>
    </w:rPr>
  </w:style>
  <w:style w:type="paragraph" w:styleId="NoSpacing">
    <w:name w:val="No Spacing"/>
    <w:uiPriority w:val="99"/>
    <w:qFormat/>
    <w:rsid w:val="008C0D91"/>
    <w:rPr>
      <w:lang w:eastAsia="en-US"/>
    </w:rPr>
  </w:style>
  <w:style w:type="character" w:styleId="Hyperlink">
    <w:name w:val="Hyperlink"/>
    <w:basedOn w:val="DefaultParagraphFont"/>
    <w:uiPriority w:val="99"/>
    <w:rsid w:val="00481DCB"/>
    <w:rPr>
      <w:rFonts w:cs="Times New Roman"/>
      <w:color w:val="0563C1"/>
      <w:u w:val="single"/>
    </w:rPr>
  </w:style>
  <w:style w:type="character" w:styleId="SubtleEmphasis">
    <w:name w:val="Subtle Emphasis"/>
    <w:basedOn w:val="DefaultParagraphFont"/>
    <w:uiPriority w:val="99"/>
    <w:qFormat/>
    <w:rsid w:val="00893190"/>
    <w:rPr>
      <w:rFonts w:cs="Times New Roman"/>
      <w:i/>
      <w:iCs/>
      <w:color w:val="404040"/>
    </w:rPr>
  </w:style>
  <w:style w:type="paragraph" w:styleId="ListParagraph">
    <w:name w:val="List Paragraph"/>
    <w:basedOn w:val="Normal"/>
    <w:uiPriority w:val="99"/>
    <w:qFormat/>
    <w:rsid w:val="001A3948"/>
    <w:pPr>
      <w:ind w:left="720"/>
      <w:contextualSpacing/>
    </w:pPr>
  </w:style>
  <w:style w:type="paragraph" w:customStyle="1" w:styleId="Style1">
    <w:name w:val="Style1"/>
    <w:basedOn w:val="Heading1"/>
    <w:link w:val="Style1Char"/>
    <w:uiPriority w:val="99"/>
    <w:rsid w:val="001A3948"/>
    <w:pPr>
      <w:spacing w:before="120" w:line="480" w:lineRule="auto"/>
      <w:jc w:val="both"/>
    </w:pPr>
    <w:rPr>
      <w:rFonts w:ascii="Times New Roman" w:hAnsi="Times New Roman"/>
      <w:b w:val="0"/>
      <w:color w:val="auto"/>
      <w:lang w:val="en-GB"/>
    </w:rPr>
  </w:style>
  <w:style w:type="character" w:customStyle="1" w:styleId="Style1Char">
    <w:name w:val="Style1 Char"/>
    <w:basedOn w:val="Heading1Char"/>
    <w:link w:val="Style1"/>
    <w:uiPriority w:val="99"/>
    <w:locked/>
    <w:rsid w:val="001A3948"/>
    <w:rPr>
      <w:rFonts w:ascii="Times New Roman" w:hAnsi="Times New Roman" w:cs="Times New Roman"/>
      <w:b/>
      <w:color w:val="4F81BD"/>
      <w:sz w:val="32"/>
      <w:szCs w:val="32"/>
      <w:lang w:val="en-GB" w:eastAsia="en-US" w:bidi="ar-SA"/>
    </w:rPr>
  </w:style>
  <w:style w:type="character" w:styleId="CommentReference">
    <w:name w:val="annotation reference"/>
    <w:basedOn w:val="DefaultParagraphFont"/>
    <w:uiPriority w:val="99"/>
    <w:semiHidden/>
    <w:rsid w:val="00F85877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F8587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F85877"/>
    <w:rPr>
      <w:rFonts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8587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F85877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F85877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F85877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99"/>
    <w:rsid w:val="00064648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rsid w:val="007803EF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locked/>
    <w:rsid w:val="007803EF"/>
    <w:rPr>
      <w:rFonts w:ascii="Consolas" w:hAnsi="Consolas" w:cs="Times New Roman"/>
      <w:sz w:val="20"/>
      <w:szCs w:val="20"/>
    </w:rPr>
  </w:style>
  <w:style w:type="character" w:customStyle="1" w:styleId="gnkrckgcgsb">
    <w:name w:val="gnkrckgcgsb"/>
    <w:basedOn w:val="DefaultParagraphFont"/>
    <w:uiPriority w:val="99"/>
    <w:rsid w:val="00523FD3"/>
    <w:rPr>
      <w:rFonts w:cs="Times New Roman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830930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830930"/>
    <w:rPr>
      <w:rFonts w:cs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830930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830930"/>
    <w:rPr>
      <w:rFonts w:cs="Calibri"/>
      <w:noProof/>
      <w:lang w:val="en-US" w:eastAsia="en-US"/>
    </w:rPr>
  </w:style>
  <w:style w:type="character" w:customStyle="1" w:styleId="title-text">
    <w:name w:val="title-text"/>
    <w:basedOn w:val="DefaultParagraphFont"/>
    <w:rsid w:val="004237AA"/>
  </w:style>
  <w:style w:type="character" w:customStyle="1" w:styleId="orcid-id-https">
    <w:name w:val="orcid-id-https"/>
    <w:basedOn w:val="DefaultParagraphFont"/>
    <w:rsid w:val="0094426C"/>
  </w:style>
  <w:style w:type="character" w:styleId="FollowedHyperlink">
    <w:name w:val="FollowedHyperlink"/>
    <w:basedOn w:val="DefaultParagraphFont"/>
    <w:uiPriority w:val="99"/>
    <w:semiHidden/>
    <w:unhideWhenUsed/>
    <w:rsid w:val="00DD0B7F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C720A8"/>
    <w:rPr>
      <w:lang w:val="en-US" w:eastAsia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5128B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locked/>
    <w:rsid w:val="00AA756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56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31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8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0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9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0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7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1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7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03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9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7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4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7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0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3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7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36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9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37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9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5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6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8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1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4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1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8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3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5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5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23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9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68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68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68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68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68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68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68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68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68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68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68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68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68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687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68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68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68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68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68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68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68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68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687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68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68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68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68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68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68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9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4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0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9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8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9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4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8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16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5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9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2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1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1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7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0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4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8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8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en.spycher@ispm.unibe.ch" TargetMode="Externa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951620-8A19-4B26-9693-60FD5D7EE4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0</Words>
  <Characters>485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Original Article</vt:lpstr>
    </vt:vector>
  </TitlesOfParts>
  <Company/>
  <LinksUpToDate>false</LinksUpToDate>
  <CharactersWithSpaces>5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riginal Article</dc:title>
  <dc:subject/>
  <dc:creator>Mazzei Abba, Antonella (ISPM)</dc:creator>
  <cp:keywords/>
  <dc:description/>
  <cp:lastModifiedBy>Kreis, Christian (ISPM)</cp:lastModifiedBy>
  <cp:revision>4</cp:revision>
  <cp:lastPrinted>2020-10-27T19:00:00Z</cp:lastPrinted>
  <dcterms:created xsi:type="dcterms:W3CDTF">2021-09-14T16:36:00Z</dcterms:created>
  <dcterms:modified xsi:type="dcterms:W3CDTF">2021-09-14T16:36:00Z</dcterms:modified>
</cp:coreProperties>
</file>